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2B22E" w14:textId="1B170554" w:rsidR="00815CA6" w:rsidRPr="005E73B5" w:rsidRDefault="00A5471E">
      <w:pPr>
        <w:rPr>
          <w:rFonts w:ascii="Arial" w:hAnsi="Arial" w:cs="Arial"/>
          <w:b/>
          <w:bCs/>
          <w:color w:val="2F5496" w:themeColor="accent1" w:themeShade="BF"/>
          <w:sz w:val="28"/>
          <w:szCs w:val="28"/>
          <w:lang w:val="en-GB"/>
        </w:rPr>
      </w:pPr>
      <w:r>
        <w:rPr>
          <w:rFonts w:ascii="Arial" w:hAnsi="Arial" w:cs="Arial"/>
          <w:b/>
          <w:bCs/>
          <w:color w:val="2F5496" w:themeColor="accent1" w:themeShade="BF"/>
          <w:sz w:val="28"/>
          <w:szCs w:val="28"/>
          <w:lang w:val="en-GB"/>
        </w:rPr>
        <w:t xml:space="preserve">Annex 2: </w:t>
      </w:r>
      <w:r w:rsidR="00815CA6" w:rsidRPr="005E73B5">
        <w:rPr>
          <w:rFonts w:ascii="Arial" w:hAnsi="Arial" w:cs="Arial"/>
          <w:b/>
          <w:bCs/>
          <w:color w:val="2F5496" w:themeColor="accent1" w:themeShade="BF"/>
          <w:sz w:val="28"/>
          <w:szCs w:val="28"/>
          <w:lang w:val="en-GB"/>
        </w:rPr>
        <w:t xml:space="preserve">Topic guide: </w:t>
      </w:r>
      <w:r w:rsidR="00AB24FE" w:rsidRPr="005E73B5">
        <w:rPr>
          <w:rFonts w:ascii="Arial" w:hAnsi="Arial" w:cs="Arial"/>
          <w:b/>
          <w:bCs/>
          <w:color w:val="2F5496" w:themeColor="accent1" w:themeShade="BF"/>
          <w:sz w:val="28"/>
          <w:szCs w:val="28"/>
          <w:lang w:val="en-GB"/>
        </w:rPr>
        <w:t>Follow-up interviews (post online survey)</w:t>
      </w:r>
    </w:p>
    <w:p w14:paraId="2E71E992" w14:textId="631A639F" w:rsidR="00815CA6" w:rsidRPr="005E73B5" w:rsidRDefault="00815CA6">
      <w:pPr>
        <w:rPr>
          <w:rFonts w:ascii="Arial" w:hAnsi="Arial" w:cs="Arial"/>
          <w:lang w:val="en-GB"/>
        </w:rPr>
      </w:pPr>
    </w:p>
    <w:p w14:paraId="066CC5F3" w14:textId="1C369974" w:rsidR="00815CA6" w:rsidRPr="005E73B5" w:rsidRDefault="00BC22BC" w:rsidP="378DCC3F">
      <w:pPr>
        <w:jc w:val="both"/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</w:pPr>
      <w:r w:rsidRPr="378DCC3F"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  <w:t>Project title: Maintaining access to care for people with hypertension and/ or diabetes in humanitarian settings during COVID19 disruption</w:t>
      </w:r>
    </w:p>
    <w:p w14:paraId="61D7FDE3" w14:textId="71371094" w:rsidR="00AB24FE" w:rsidRPr="005E73B5" w:rsidRDefault="00AB24FE" w:rsidP="378DCC3F">
      <w:pPr>
        <w:spacing w:line="264" w:lineRule="auto"/>
        <w:contextualSpacing/>
        <w:jc w:val="both"/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</w:pPr>
    </w:p>
    <w:p w14:paraId="71F1A47A" w14:textId="7B00C594" w:rsidR="00AB24FE" w:rsidRPr="005E73B5" w:rsidRDefault="57684AA1" w:rsidP="378DCC3F">
      <w:pPr>
        <w:spacing w:line="264" w:lineRule="auto"/>
        <w:contextualSpacing/>
        <w:jc w:val="both"/>
        <w:rPr>
          <w:rFonts w:ascii="Arial" w:hAnsi="Arial" w:cs="Arial"/>
          <w:color w:val="2F5496" w:themeColor="accent1" w:themeShade="BF"/>
          <w:sz w:val="22"/>
          <w:szCs w:val="22"/>
          <w:lang w:val="en-GB"/>
        </w:rPr>
      </w:pPr>
      <w:r w:rsidRPr="73D311D0"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  <w:t>NB ACCESS to CARE</w:t>
      </w:r>
      <w:r w:rsidR="158C9A24" w:rsidRPr="73D311D0"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  <w:t xml:space="preserve"> –</w:t>
      </w:r>
      <w:r w:rsidR="158C9A24" w:rsidRPr="73D311D0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could involve re-</w:t>
      </w:r>
      <w:r w:rsidR="0380DDD7" w:rsidRPr="73D311D0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strategizing</w:t>
      </w:r>
      <w:r w:rsidR="158C9A24" w:rsidRPr="73D311D0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, reducing frequency or necessity for face-to-face attendance at a primary care facility through e.g. </w:t>
      </w:r>
    </w:p>
    <w:p w14:paraId="0798DFF2" w14:textId="5705111E" w:rsidR="00AB24FE" w:rsidRPr="005E73B5" w:rsidRDefault="158C9A24" w:rsidP="3B6CE3A2">
      <w:pPr>
        <w:pStyle w:val="ListParagraph"/>
        <w:numPr>
          <w:ilvl w:val="0"/>
          <w:numId w:val="5"/>
        </w:numPr>
        <w:spacing w:line="264" w:lineRule="auto"/>
        <w:jc w:val="both"/>
        <w:rPr>
          <w:rFonts w:eastAsiaTheme="minorEastAsia"/>
          <w:b/>
          <w:bCs/>
          <w:color w:val="2F5496" w:themeColor="accent1" w:themeShade="BF"/>
          <w:sz w:val="22"/>
          <w:szCs w:val="22"/>
          <w:lang w:val="en-GB"/>
        </w:rPr>
      </w:pPr>
      <w:r w:rsidRPr="37658EAC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Technology supported remote c</w:t>
      </w:r>
      <w:r w:rsidR="169161F5" w:rsidRPr="37658EAC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are </w:t>
      </w:r>
      <w:r w:rsidR="5892057A" w:rsidRPr="37658EAC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e.g.</w:t>
      </w:r>
      <w:r w:rsidR="169161F5" w:rsidRPr="37658EAC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via </w:t>
      </w:r>
      <w:r w:rsidRPr="37658EAC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telephone/</w:t>
      </w:r>
      <w:r w:rsidR="022CCF34" w:rsidRPr="37658EAC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mobile phone application/ SMS messaging</w:t>
      </w:r>
    </w:p>
    <w:p w14:paraId="460C99BC" w14:textId="16659025" w:rsidR="00AB24FE" w:rsidRPr="005E73B5" w:rsidRDefault="158C9A24" w:rsidP="378DCC3F">
      <w:pPr>
        <w:pStyle w:val="ListParagraph"/>
        <w:numPr>
          <w:ilvl w:val="0"/>
          <w:numId w:val="5"/>
        </w:numPr>
        <w:spacing w:line="264" w:lineRule="auto"/>
        <w:jc w:val="both"/>
        <w:rPr>
          <w:b/>
          <w:bCs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Introduction / enhancement of community</w:t>
      </w:r>
      <w:r w:rsidR="330CF6FD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-</w:t>
      </w: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based care</w:t>
      </w:r>
      <w:r w:rsidR="3BF7CA7D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by HCW</w:t>
      </w:r>
    </w:p>
    <w:p w14:paraId="2A7F37FB" w14:textId="7373A544" w:rsidR="00AB24FE" w:rsidRPr="005E73B5" w:rsidRDefault="3BF7CA7D" w:rsidP="3B6CE3A2">
      <w:pPr>
        <w:pStyle w:val="ListParagraph"/>
        <w:numPr>
          <w:ilvl w:val="0"/>
          <w:numId w:val="5"/>
        </w:numPr>
        <w:spacing w:line="264" w:lineRule="auto"/>
        <w:jc w:val="both"/>
        <w:rPr>
          <w:rFonts w:eastAsiaTheme="minorEastAsia"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Introduction / enhancement of peer support groups</w:t>
      </w:r>
      <w:r w:rsidR="00AB24FE">
        <w:tab/>
      </w:r>
    </w:p>
    <w:p w14:paraId="520E05F2" w14:textId="1AA501F9" w:rsidR="00AB24FE" w:rsidRPr="005E73B5" w:rsidRDefault="158C9A24" w:rsidP="378DCC3F">
      <w:pPr>
        <w:pStyle w:val="ListParagraph"/>
        <w:numPr>
          <w:ilvl w:val="0"/>
          <w:numId w:val="5"/>
        </w:numPr>
        <w:spacing w:line="264" w:lineRule="auto"/>
        <w:jc w:val="both"/>
        <w:rPr>
          <w:b/>
          <w:bCs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Strengthening self-care</w:t>
      </w:r>
    </w:p>
    <w:p w14:paraId="05E9E9A5" w14:textId="76FB0065" w:rsidR="00AB24FE" w:rsidRPr="005E73B5" w:rsidRDefault="3A6B1E01" w:rsidP="378DCC3F">
      <w:pPr>
        <w:pStyle w:val="ListParagraph"/>
        <w:numPr>
          <w:ilvl w:val="0"/>
          <w:numId w:val="5"/>
        </w:numPr>
        <w:spacing w:line="264" w:lineRule="auto"/>
        <w:jc w:val="both"/>
        <w:rPr>
          <w:b/>
          <w:bCs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Minimising or adapting facility-based attendance e.g. increasing number of months of drugs dispensed, having family attend for drugs pick up, eliminating/adapting blood testing</w:t>
      </w:r>
    </w:p>
    <w:p w14:paraId="6CE1188B" w14:textId="73DD560E" w:rsidR="00AB24FE" w:rsidRPr="005E73B5" w:rsidRDefault="00AB24FE" w:rsidP="378DCC3F">
      <w:pPr>
        <w:spacing w:line="264" w:lineRule="auto"/>
        <w:contextualSpacing/>
        <w:jc w:val="both"/>
        <w:rPr>
          <w:rFonts w:ascii="Arial" w:hAnsi="Arial" w:cs="Arial"/>
          <w:color w:val="2F5496" w:themeColor="accent1" w:themeShade="BF"/>
          <w:sz w:val="22"/>
          <w:szCs w:val="22"/>
          <w:lang w:val="en-GB"/>
        </w:rPr>
      </w:pPr>
    </w:p>
    <w:p w14:paraId="78D53D89" w14:textId="716D7648" w:rsidR="00AB24FE" w:rsidRPr="005E73B5" w:rsidRDefault="5201B7E7" w:rsidP="378DCC3F">
      <w:pPr>
        <w:spacing w:line="259" w:lineRule="auto"/>
        <w:jc w:val="both"/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</w:pPr>
      <w:r w:rsidRPr="378DCC3F"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  <w:t>Tips for interviewers:</w:t>
      </w:r>
    </w:p>
    <w:p w14:paraId="0652F123" w14:textId="2312836F" w:rsidR="00AB24FE" w:rsidRPr="005E73B5" w:rsidRDefault="5201B7E7" w:rsidP="3B6CE3A2">
      <w:pPr>
        <w:pStyle w:val="ListParagraph"/>
        <w:numPr>
          <w:ilvl w:val="0"/>
          <w:numId w:val="6"/>
        </w:numPr>
        <w:spacing w:line="264" w:lineRule="auto"/>
        <w:jc w:val="both"/>
        <w:rPr>
          <w:rFonts w:eastAsiaTheme="minorEastAsia"/>
          <w:b/>
          <w:bCs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Start with general, open, questions</w:t>
      </w:r>
      <w:r w:rsidR="2B638D24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- those</w:t>
      </w: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in bold</w:t>
      </w:r>
      <w:r w:rsidR="721C6DB3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in the topic guide</w:t>
      </w:r>
    </w:p>
    <w:p w14:paraId="34D524F9" w14:textId="47C56E37" w:rsidR="00AB24FE" w:rsidRPr="005E73B5" w:rsidRDefault="5201B7E7" w:rsidP="3B6CE3A2">
      <w:pPr>
        <w:pStyle w:val="ListParagraph"/>
        <w:numPr>
          <w:ilvl w:val="0"/>
          <w:numId w:val="6"/>
        </w:numPr>
        <w:spacing w:line="264" w:lineRule="auto"/>
        <w:jc w:val="both"/>
        <w:rPr>
          <w:rFonts w:eastAsiaTheme="minorEastAsia"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Give space to the interviewee to answer in their own words</w:t>
      </w:r>
    </w:p>
    <w:p w14:paraId="42786F3F" w14:textId="65EF1AE5" w:rsidR="00AB24FE" w:rsidRPr="005E73B5" w:rsidRDefault="5201B7E7" w:rsidP="3B6CE3A2">
      <w:pPr>
        <w:pStyle w:val="ListParagraph"/>
        <w:numPr>
          <w:ilvl w:val="0"/>
          <w:numId w:val="6"/>
        </w:numPr>
        <w:spacing w:line="264" w:lineRule="auto"/>
        <w:jc w:val="both"/>
        <w:rPr>
          <w:rFonts w:eastAsiaTheme="minorEastAsia"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Use general prompting questions, such as “could you tell me a bit more about....; you mentioned </w:t>
      </w:r>
      <w:proofErr w:type="spellStart"/>
      <w:proofErr w:type="gramStart"/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x,y</w:t>
      </w:r>
      <w:proofErr w:type="gramEnd"/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,z</w:t>
      </w:r>
      <w:proofErr w:type="spellEnd"/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, earlier, could you expand on that...: could you explain to me </w:t>
      </w:r>
      <w:r w:rsidR="6075AD4C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a bit more about that...etc.”</w:t>
      </w:r>
    </w:p>
    <w:p w14:paraId="1EE5801C" w14:textId="62A53BFC" w:rsidR="00AB24FE" w:rsidRPr="005E73B5" w:rsidRDefault="5201B7E7" w:rsidP="3B6CE3A2">
      <w:pPr>
        <w:pStyle w:val="ListParagraph"/>
        <w:numPr>
          <w:ilvl w:val="0"/>
          <w:numId w:val="6"/>
        </w:numPr>
        <w:spacing w:line="264" w:lineRule="auto"/>
        <w:jc w:val="both"/>
        <w:rPr>
          <w:rFonts w:eastAsiaTheme="minorEastAsia"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Use the </w:t>
      </w:r>
      <w:r w:rsidR="24FCF6C0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specific </w:t>
      </w: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prompts</w:t>
      </w:r>
      <w:r w:rsidR="472090B7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included in the topic guide,</w:t>
      </w: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as needed</w:t>
      </w:r>
      <w:r w:rsidR="6CF9A1B8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,</w:t>
      </w: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to gain more detailed responses</w:t>
      </w:r>
    </w:p>
    <w:p w14:paraId="019D90A0" w14:textId="09AE9012" w:rsidR="00AB24FE" w:rsidRPr="005E73B5" w:rsidRDefault="5201B7E7" w:rsidP="3B6CE3A2">
      <w:pPr>
        <w:pStyle w:val="ListParagraph"/>
        <w:numPr>
          <w:ilvl w:val="0"/>
          <w:numId w:val="6"/>
        </w:numPr>
        <w:spacing w:line="264" w:lineRule="auto"/>
        <w:jc w:val="both"/>
        <w:rPr>
          <w:rFonts w:eastAsiaTheme="minorEastAsia"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Avoid asking “why” if possible as this can be seen as intimidating</w:t>
      </w:r>
    </w:p>
    <w:p w14:paraId="6A874FEE" w14:textId="6803597A" w:rsidR="00AB24FE" w:rsidRPr="005E73B5" w:rsidRDefault="0AB5FFBD" w:rsidP="378DCC3F">
      <w:pPr>
        <w:pStyle w:val="ListParagraph"/>
        <w:numPr>
          <w:ilvl w:val="0"/>
          <w:numId w:val="6"/>
        </w:numPr>
        <w:spacing w:line="264" w:lineRule="auto"/>
        <w:jc w:val="both"/>
        <w:rPr>
          <w:color w:val="2F5496" w:themeColor="accent1" w:themeShade="BF"/>
          <w:sz w:val="22"/>
          <w:szCs w:val="22"/>
          <w:lang w:val="en-GB"/>
        </w:rPr>
      </w:pPr>
      <w:r w:rsidRPr="73D311D0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You do not need to follow the questions in the order they are presented in the topic guide or to cover all questions with each interviewee</w:t>
      </w:r>
      <w:r w:rsidR="23B4AE5E" w:rsidRPr="73D311D0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. If possible, try to prioritise those highlighted in blue.</w:t>
      </w:r>
    </w:p>
    <w:p w14:paraId="19AE0610" w14:textId="12D44041" w:rsidR="706F08B9" w:rsidRDefault="706F08B9" w:rsidP="3B6CE3A2">
      <w:pPr>
        <w:pStyle w:val="ListParagraph"/>
        <w:numPr>
          <w:ilvl w:val="0"/>
          <w:numId w:val="6"/>
        </w:numPr>
        <w:jc w:val="both"/>
        <w:rPr>
          <w:rFonts w:eastAsiaTheme="minorEastAsia"/>
          <w:color w:val="2F5496" w:themeColor="accent1" w:themeShade="BF"/>
          <w:sz w:val="22"/>
          <w:szCs w:val="22"/>
          <w:lang w:val="en-GB"/>
        </w:rPr>
      </w:pPr>
      <w:r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Before the interview, refer to the participant’s responses to the online survey</w:t>
      </w:r>
      <w:r w:rsidR="28A3CD0D" w:rsidRPr="3B6CE3A2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>.</w:t>
      </w:r>
    </w:p>
    <w:p w14:paraId="7801C6AB" w14:textId="40DC7791" w:rsidR="378DCC3F" w:rsidRDefault="378DCC3F" w:rsidP="378DCC3F">
      <w:pPr>
        <w:jc w:val="both"/>
        <w:rPr>
          <w:rFonts w:ascii="Arial" w:hAnsi="Arial" w:cs="Arial"/>
          <w:color w:val="2F5496" w:themeColor="accent1" w:themeShade="BF"/>
          <w:sz w:val="22"/>
          <w:szCs w:val="22"/>
          <w:lang w:val="en-GB"/>
        </w:rPr>
      </w:pPr>
    </w:p>
    <w:p w14:paraId="6412478F" w14:textId="77777777" w:rsidR="00AB24FE" w:rsidRPr="005E73B5" w:rsidRDefault="00AB24FE" w:rsidP="378DCC3F">
      <w:pPr>
        <w:spacing w:after="60"/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</w:pPr>
      <w:r w:rsidRPr="378DCC3F"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  <w:t>Welcome and introduction</w:t>
      </w:r>
    </w:p>
    <w:p w14:paraId="2C501A95" w14:textId="041A1DA4" w:rsidR="00AB24FE" w:rsidRPr="005E73B5" w:rsidRDefault="00AB24FE" w:rsidP="00AB24FE">
      <w:pPr>
        <w:jc w:val="both"/>
        <w:rPr>
          <w:rFonts w:ascii="Arial" w:hAnsi="Arial" w:cs="Arial"/>
          <w:sz w:val="22"/>
          <w:szCs w:val="22"/>
          <w:lang w:val="en-GB"/>
        </w:rPr>
      </w:pPr>
      <w:r w:rsidRPr="3B6CE3A2">
        <w:rPr>
          <w:rFonts w:ascii="Arial" w:hAnsi="Arial" w:cs="Arial"/>
          <w:sz w:val="22"/>
          <w:szCs w:val="22"/>
          <w:lang w:val="en-GB"/>
        </w:rPr>
        <w:t xml:space="preserve">Prior to starting the interview: </w:t>
      </w:r>
    </w:p>
    <w:p w14:paraId="1818939C" w14:textId="5289971D" w:rsidR="00AB24FE" w:rsidRPr="005E73B5" w:rsidRDefault="00AB24FE" w:rsidP="00AB24FE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  <w:lang w:val="en-GB"/>
        </w:rPr>
      </w:pPr>
      <w:r w:rsidRPr="005E73B5">
        <w:rPr>
          <w:rFonts w:ascii="Arial" w:hAnsi="Arial" w:cs="Arial"/>
          <w:sz w:val="22"/>
          <w:szCs w:val="22"/>
          <w:lang w:val="en-GB"/>
        </w:rPr>
        <w:t>Introduce yourself and reiterate the purpose of the study and the aim of th</w:t>
      </w:r>
      <w:r w:rsidR="0074209F" w:rsidRPr="005E73B5">
        <w:rPr>
          <w:rFonts w:ascii="Arial" w:hAnsi="Arial" w:cs="Arial"/>
          <w:sz w:val="22"/>
          <w:szCs w:val="22"/>
          <w:lang w:val="en-GB"/>
        </w:rPr>
        <w:t>is</w:t>
      </w:r>
      <w:r w:rsidRPr="005E73B5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Pr="005E73B5">
        <w:rPr>
          <w:rFonts w:ascii="Arial" w:hAnsi="Arial" w:cs="Arial"/>
          <w:sz w:val="22"/>
          <w:szCs w:val="22"/>
          <w:lang w:val="en-GB"/>
        </w:rPr>
        <w:t>interview;</w:t>
      </w:r>
      <w:proofErr w:type="gramEnd"/>
    </w:p>
    <w:p w14:paraId="01E3741C" w14:textId="20236567" w:rsidR="00AB24FE" w:rsidRPr="005E73B5" w:rsidRDefault="00AB24FE" w:rsidP="00AB24FE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  <w:lang w:val="en-GB"/>
        </w:rPr>
      </w:pPr>
      <w:r w:rsidRPr="3B6CE3A2">
        <w:rPr>
          <w:rFonts w:ascii="Arial" w:hAnsi="Arial" w:cs="Arial"/>
          <w:sz w:val="22"/>
          <w:szCs w:val="22"/>
          <w:lang w:val="en-GB"/>
        </w:rPr>
        <w:t xml:space="preserve">Give a brief outline of the interview </w:t>
      </w:r>
      <w:r w:rsidR="004C2A30" w:rsidRPr="3B6CE3A2">
        <w:rPr>
          <w:rFonts w:ascii="Arial" w:hAnsi="Arial" w:cs="Arial"/>
          <w:sz w:val="22"/>
          <w:szCs w:val="22"/>
          <w:lang w:val="en-GB"/>
        </w:rPr>
        <w:t xml:space="preserve">and </w:t>
      </w:r>
      <w:r w:rsidRPr="3B6CE3A2">
        <w:rPr>
          <w:rFonts w:ascii="Arial" w:hAnsi="Arial" w:cs="Arial"/>
          <w:sz w:val="22"/>
          <w:szCs w:val="22"/>
          <w:lang w:val="en-GB"/>
        </w:rPr>
        <w:t xml:space="preserve">explain the interview process. Check with the participant </w:t>
      </w:r>
      <w:r w:rsidR="143F3A4C" w:rsidRPr="3B6CE3A2">
        <w:rPr>
          <w:rFonts w:ascii="Arial" w:hAnsi="Arial" w:cs="Arial"/>
          <w:sz w:val="22"/>
          <w:szCs w:val="22"/>
          <w:lang w:val="en-GB"/>
        </w:rPr>
        <w:t>their</w:t>
      </w:r>
      <w:r w:rsidRPr="3B6CE3A2">
        <w:rPr>
          <w:rFonts w:ascii="Arial" w:hAnsi="Arial" w:cs="Arial"/>
          <w:sz w:val="22"/>
          <w:szCs w:val="22"/>
          <w:lang w:val="en-GB"/>
        </w:rPr>
        <w:t xml:space="preserve"> available time for the </w:t>
      </w:r>
      <w:proofErr w:type="gramStart"/>
      <w:r w:rsidRPr="3B6CE3A2">
        <w:rPr>
          <w:rFonts w:ascii="Arial" w:hAnsi="Arial" w:cs="Arial"/>
          <w:sz w:val="22"/>
          <w:szCs w:val="22"/>
          <w:lang w:val="en-GB"/>
        </w:rPr>
        <w:t>interview;</w:t>
      </w:r>
      <w:proofErr w:type="gramEnd"/>
    </w:p>
    <w:p w14:paraId="0DE9FEA3" w14:textId="77777777" w:rsidR="00AB24FE" w:rsidRPr="005E73B5" w:rsidRDefault="00AB24FE" w:rsidP="00AB24FE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  <w:lang w:val="en-GB"/>
        </w:rPr>
      </w:pPr>
      <w:r w:rsidRPr="005E73B5">
        <w:rPr>
          <w:rFonts w:ascii="Arial" w:hAnsi="Arial" w:cs="Arial"/>
          <w:sz w:val="22"/>
          <w:szCs w:val="22"/>
          <w:lang w:val="en-GB"/>
        </w:rPr>
        <w:t xml:space="preserve">Ask if the participant has any questions or needs any </w:t>
      </w:r>
      <w:proofErr w:type="gramStart"/>
      <w:r w:rsidRPr="005E73B5">
        <w:rPr>
          <w:rFonts w:ascii="Arial" w:hAnsi="Arial" w:cs="Arial"/>
          <w:sz w:val="22"/>
          <w:szCs w:val="22"/>
          <w:lang w:val="en-GB"/>
        </w:rPr>
        <w:t>clarifications;</w:t>
      </w:r>
      <w:proofErr w:type="gramEnd"/>
    </w:p>
    <w:p w14:paraId="64DA69FD" w14:textId="77777777" w:rsidR="00AB24FE" w:rsidRPr="005E73B5" w:rsidRDefault="00AB24FE" w:rsidP="00AB24FE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  <w:lang w:val="en-GB"/>
        </w:rPr>
      </w:pPr>
      <w:r w:rsidRPr="005E73B5">
        <w:rPr>
          <w:rFonts w:ascii="Arial" w:hAnsi="Arial" w:cs="Arial"/>
          <w:sz w:val="22"/>
          <w:szCs w:val="22"/>
          <w:lang w:val="en-GB"/>
        </w:rPr>
        <w:t xml:space="preserve">Review the completed consent form with the </w:t>
      </w:r>
      <w:proofErr w:type="gramStart"/>
      <w:r w:rsidRPr="005E73B5">
        <w:rPr>
          <w:rFonts w:ascii="Arial" w:hAnsi="Arial" w:cs="Arial"/>
          <w:sz w:val="22"/>
          <w:szCs w:val="22"/>
          <w:lang w:val="en-GB"/>
        </w:rPr>
        <w:t>participant;</w:t>
      </w:r>
      <w:proofErr w:type="gramEnd"/>
    </w:p>
    <w:p w14:paraId="2A20F749" w14:textId="77777777" w:rsidR="00AB24FE" w:rsidRPr="005E73B5" w:rsidRDefault="00AB24FE" w:rsidP="00AB24FE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  <w:lang w:val="en-GB"/>
        </w:rPr>
      </w:pPr>
      <w:r w:rsidRPr="005E73B5">
        <w:rPr>
          <w:rFonts w:ascii="Arial" w:hAnsi="Arial" w:cs="Arial"/>
          <w:sz w:val="22"/>
          <w:szCs w:val="22"/>
          <w:lang w:val="en-GB"/>
        </w:rPr>
        <w:t>Thank the participant for taking part.</w:t>
      </w:r>
    </w:p>
    <w:p w14:paraId="4DBB8655" w14:textId="77777777" w:rsidR="00AB24FE" w:rsidRPr="005E73B5" w:rsidRDefault="00AB24FE" w:rsidP="00AB24FE">
      <w:pPr>
        <w:rPr>
          <w:lang w:val="en-GB"/>
        </w:rPr>
      </w:pPr>
    </w:p>
    <w:p w14:paraId="2E1D4A6A" w14:textId="64C44410" w:rsidR="00AB24FE" w:rsidRPr="005E73B5" w:rsidRDefault="00AB24FE" w:rsidP="378DCC3F">
      <w:pPr>
        <w:spacing w:after="60"/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</w:pPr>
      <w:r w:rsidRPr="378DCC3F"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  <w:t>Participant information</w:t>
      </w:r>
      <w:r w:rsidR="00167B29" w:rsidRPr="378DCC3F"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  <w:t xml:space="preserve"> (warm-up questions)</w:t>
      </w:r>
    </w:p>
    <w:p w14:paraId="34BC8EB0" w14:textId="77777777" w:rsidR="00AB24FE" w:rsidRPr="005E73B5" w:rsidRDefault="00AB24FE" w:rsidP="3B6CE3A2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3B6CE3A2">
        <w:rPr>
          <w:rFonts w:ascii="Arial" w:hAnsi="Arial" w:cs="Arial"/>
          <w:b/>
          <w:bCs/>
          <w:sz w:val="22"/>
          <w:szCs w:val="22"/>
          <w:lang w:val="en-GB"/>
        </w:rPr>
        <w:t xml:space="preserve">Ask the participant to briefly introduce themselves (they can describe their professional background and current position in their organisation, and their main responsibilities). </w:t>
      </w:r>
    </w:p>
    <w:p w14:paraId="75C40367" w14:textId="77777777" w:rsidR="00167B29" w:rsidRPr="005E73B5" w:rsidRDefault="00167B29" w:rsidP="00AB24FE">
      <w:pPr>
        <w:spacing w:after="60"/>
        <w:rPr>
          <w:rFonts w:ascii="Arial" w:hAnsi="Arial" w:cs="Arial"/>
          <w:b/>
          <w:bCs/>
          <w:color w:val="2F5496" w:themeColor="accent1" w:themeShade="BF"/>
          <w:sz w:val="22"/>
          <w:szCs w:val="22"/>
          <w:lang w:val="en-GB"/>
        </w:rPr>
      </w:pPr>
    </w:p>
    <w:p w14:paraId="651C809C" w14:textId="19CA2057" w:rsidR="001C69E5" w:rsidRPr="005E73B5" w:rsidRDefault="001C69E5" w:rsidP="3B6CE3A2">
      <w:pPr>
        <w:spacing w:after="6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5E3E45A" w14:textId="00E083C1" w:rsidR="73D311D0" w:rsidRDefault="73D311D0" w:rsidP="73D311D0">
      <w:pPr>
        <w:spacing w:after="6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2C18C15" w14:textId="31C52B64" w:rsidR="73D311D0" w:rsidRDefault="73D311D0" w:rsidP="73D311D0">
      <w:pPr>
        <w:spacing w:after="60"/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Style w:val="TableGrid"/>
        <w:tblW w:w="9841" w:type="dxa"/>
        <w:jc w:val="center"/>
        <w:tblLook w:val="04A0" w:firstRow="1" w:lastRow="0" w:firstColumn="1" w:lastColumn="0" w:noHBand="0" w:noVBand="1"/>
      </w:tblPr>
      <w:tblGrid>
        <w:gridCol w:w="2266"/>
        <w:gridCol w:w="7575"/>
      </w:tblGrid>
      <w:tr w:rsidR="00BC22BC" w:rsidRPr="005E73B5" w14:paraId="58E7AAC4" w14:textId="77777777" w:rsidTr="73D311D0">
        <w:trPr>
          <w:trHeight w:val="386"/>
          <w:jc w:val="center"/>
        </w:trPr>
        <w:tc>
          <w:tcPr>
            <w:tcW w:w="2266" w:type="dxa"/>
            <w:shd w:val="clear" w:color="auto" w:fill="D9E2F3" w:themeFill="accent1" w:themeFillTint="33"/>
            <w:vAlign w:val="center"/>
          </w:tcPr>
          <w:p w14:paraId="6D3FBCF0" w14:textId="492999F7" w:rsidR="00815CA6" w:rsidRPr="005E73B5" w:rsidRDefault="00815CA6" w:rsidP="3B6CE3A2">
            <w:pPr>
              <w:rPr>
                <w:rFonts w:ascii="Arial" w:hAnsi="Arial" w:cs="Arial"/>
                <w:b/>
                <w:bCs/>
                <w:color w:val="2F5496" w:themeColor="accent1" w:themeShade="BF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color w:val="2F5496" w:themeColor="accent1" w:themeShade="BF"/>
                <w:lang w:val="en-GB"/>
              </w:rPr>
              <w:t>T</w:t>
            </w:r>
            <w:r w:rsidR="4DD6DE4F" w:rsidRPr="3B6CE3A2">
              <w:rPr>
                <w:rFonts w:ascii="Arial" w:hAnsi="Arial" w:cs="Arial"/>
                <w:b/>
                <w:bCs/>
                <w:color w:val="2F5496" w:themeColor="accent1" w:themeShade="BF"/>
                <w:lang w:val="en-GB"/>
              </w:rPr>
              <w:t>opic</w:t>
            </w:r>
          </w:p>
        </w:tc>
        <w:tc>
          <w:tcPr>
            <w:tcW w:w="7575" w:type="dxa"/>
            <w:shd w:val="clear" w:color="auto" w:fill="D9E2F3" w:themeFill="accent1" w:themeFillTint="33"/>
            <w:vAlign w:val="center"/>
          </w:tcPr>
          <w:p w14:paraId="41404018" w14:textId="1FECD25B" w:rsidR="00815CA6" w:rsidRPr="005E73B5" w:rsidRDefault="00815CA6" w:rsidP="3B6CE3A2">
            <w:pPr>
              <w:rPr>
                <w:rFonts w:ascii="Arial" w:hAnsi="Arial" w:cs="Arial"/>
                <w:b/>
                <w:bCs/>
                <w:color w:val="2F5496" w:themeColor="accent1" w:themeShade="BF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color w:val="2F5496" w:themeColor="accent1" w:themeShade="BF"/>
                <w:lang w:val="en-GB"/>
              </w:rPr>
              <w:t>Questions / Prompts</w:t>
            </w:r>
          </w:p>
        </w:tc>
      </w:tr>
      <w:tr w:rsidR="008712CF" w:rsidRPr="005E73B5" w14:paraId="6D84F206" w14:textId="77777777" w:rsidTr="73D311D0">
        <w:trPr>
          <w:trHeight w:val="11745"/>
          <w:jc w:val="center"/>
        </w:trPr>
        <w:tc>
          <w:tcPr>
            <w:tcW w:w="2266" w:type="dxa"/>
            <w:vAlign w:val="center"/>
          </w:tcPr>
          <w:p w14:paraId="49CE0445" w14:textId="3430CD75" w:rsidR="008712CF" w:rsidRPr="005E73B5" w:rsidRDefault="00B52654" w:rsidP="008712C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E73B5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Effects of the COVID-19 pandemic on DM/HTN</w:t>
            </w:r>
            <w:r w:rsidR="005E73B5" w:rsidRPr="005E73B5">
              <w:rPr>
                <w:rFonts w:ascii="Arial" w:hAnsi="Arial" w:cs="Arial"/>
                <w:sz w:val="22"/>
                <w:szCs w:val="22"/>
                <w:lang w:val="en-GB"/>
              </w:rPr>
              <w:t xml:space="preserve"> primary</w:t>
            </w:r>
            <w:r w:rsidRPr="005E73B5">
              <w:rPr>
                <w:rFonts w:ascii="Arial" w:hAnsi="Arial" w:cs="Arial"/>
                <w:sz w:val="22"/>
                <w:szCs w:val="22"/>
                <w:lang w:val="en-GB"/>
              </w:rPr>
              <w:t xml:space="preserve"> care</w:t>
            </w:r>
          </w:p>
        </w:tc>
        <w:tc>
          <w:tcPr>
            <w:tcW w:w="7575" w:type="dxa"/>
            <w:vAlign w:val="center"/>
          </w:tcPr>
          <w:p w14:paraId="200381B5" w14:textId="463B8EA3" w:rsidR="008712CF" w:rsidRPr="005E73B5" w:rsidRDefault="001C69E5" w:rsidP="000418B8">
            <w:pPr>
              <w:spacing w:after="120"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37658EAC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Based on the participant’s responses on the DM/HTN services that their organisation was providing before the pandemic</w:t>
            </w:r>
          </w:p>
          <w:p w14:paraId="470EF533" w14:textId="5B5826E9" w:rsidR="1CA89EA1" w:rsidRDefault="1CA89EA1" w:rsidP="37658EAC">
            <w:pPr>
              <w:pStyle w:val="ListParagraph"/>
              <w:numPr>
                <w:ilvl w:val="0"/>
                <w:numId w:val="11"/>
              </w:numPr>
              <w:spacing w:after="120"/>
              <w:ind w:left="735"/>
              <w:rPr>
                <w:b/>
                <w:bCs/>
                <w:sz w:val="22"/>
                <w:szCs w:val="22"/>
                <w:highlight w:val="cyan"/>
                <w:lang w:val="en-GB"/>
              </w:rPr>
            </w:pPr>
            <w:r w:rsidRPr="37658EAC">
              <w:rPr>
                <w:rFonts w:ascii="Arial" w:hAnsi="Arial" w:cs="Arial"/>
                <w:b/>
                <w:bCs/>
                <w:sz w:val="22"/>
                <w:szCs w:val="22"/>
                <w:highlight w:val="yellow"/>
                <w:lang w:val="en-GB"/>
              </w:rPr>
              <w:t>Could you tell me about how the Covid-19 pandemic has affected you where you are working</w:t>
            </w:r>
            <w:r w:rsidR="0AEC0863" w:rsidRPr="37658EAC">
              <w:rPr>
                <w:rFonts w:ascii="Arial" w:hAnsi="Arial" w:cs="Arial"/>
                <w:b/>
                <w:bCs/>
                <w:sz w:val="22"/>
                <w:szCs w:val="22"/>
                <w:highlight w:val="yellow"/>
                <w:lang w:val="en-GB"/>
              </w:rPr>
              <w:t>?</w:t>
            </w:r>
          </w:p>
          <w:p w14:paraId="6DF06C1D" w14:textId="65A78419" w:rsidR="0AEC0863" w:rsidRDefault="0AEC0863" w:rsidP="58022676">
            <w:pPr>
              <w:pStyle w:val="ListParagraph"/>
              <w:numPr>
                <w:ilvl w:val="1"/>
                <w:numId w:val="1"/>
              </w:numPr>
              <w:spacing w:after="120"/>
              <w:rPr>
                <w:rFonts w:eastAsiaTheme="minorEastAsia"/>
                <w:sz w:val="22"/>
                <w:szCs w:val="22"/>
                <w:highlight w:val="yellow"/>
                <w:lang w:val="en-GB"/>
              </w:rPr>
            </w:pPr>
            <w:r w:rsidRPr="58022676"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  <w:t xml:space="preserve">How was the country affected </w:t>
            </w:r>
            <w:r w:rsidR="1CA89EA1" w:rsidRPr="58022676"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  <w:t xml:space="preserve">at </w:t>
            </w:r>
            <w:r w:rsidR="7AA3CA74" w:rsidRPr="58022676"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  <w:t xml:space="preserve">the beginning of the pandemic / at </w:t>
            </w:r>
            <w:r w:rsidR="1CA89EA1" w:rsidRPr="58022676"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  <w:t>the time of the survey</w:t>
            </w:r>
            <w:r w:rsidR="58131C13" w:rsidRPr="58022676"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  <w:t>?</w:t>
            </w:r>
          </w:p>
          <w:p w14:paraId="104E7BC9" w14:textId="779A763B" w:rsidR="58131C13" w:rsidRDefault="58131C13" w:rsidP="37658EAC">
            <w:pPr>
              <w:pStyle w:val="ListParagraph"/>
              <w:numPr>
                <w:ilvl w:val="1"/>
                <w:numId w:val="1"/>
              </w:numPr>
              <w:spacing w:after="120"/>
              <w:rPr>
                <w:sz w:val="22"/>
                <w:szCs w:val="22"/>
                <w:highlight w:val="cyan"/>
                <w:lang w:val="en-GB"/>
              </w:rPr>
            </w:pPr>
            <w:r w:rsidRPr="37658EAC"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  <w:t>Did this change as the pandemic progressed? W</w:t>
            </w:r>
            <w:r w:rsidR="62DC52E6" w:rsidRPr="37658EAC"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  <w:t>hat about now</w:t>
            </w:r>
            <w:r w:rsidR="1CA89EA1" w:rsidRPr="37658EAC"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  <w:t>?</w:t>
            </w:r>
          </w:p>
          <w:p w14:paraId="3520ABFA" w14:textId="3322ED9F" w:rsidR="008712CF" w:rsidRPr="005E73B5" w:rsidRDefault="001C69E5" w:rsidP="378DCC3F">
            <w:pPr>
              <w:pStyle w:val="ListParagraph"/>
              <w:numPr>
                <w:ilvl w:val="0"/>
                <w:numId w:val="11"/>
              </w:numPr>
              <w:spacing w:after="120"/>
              <w:ind w:left="735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Could you describe how the </w:t>
            </w:r>
            <w:r w:rsidR="732EF7A7"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Covid</w:t>
            </w:r>
            <w:r w:rsidR="7925D6C3"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-</w:t>
            </w:r>
            <w:r w:rsidR="732EF7A7"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19 </w:t>
            </w:r>
            <w:r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pandemic affected </w:t>
            </w:r>
            <w:r w:rsidR="70A5F6AF"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how your</w:t>
            </w:r>
            <w:r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</w:t>
            </w:r>
            <w:r w:rsidR="118D6283"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project/programme</w:t>
            </w:r>
            <w:r w:rsidR="4FFE4A79"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provided</w:t>
            </w:r>
            <w:r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services</w:t>
            </w:r>
            <w:r w:rsidR="488B1EDD"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for DM/HTN</w:t>
            </w:r>
            <w:r w:rsidR="4A936752" w:rsidRPr="37658EAC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?</w:t>
            </w:r>
          </w:p>
          <w:p w14:paraId="1AD41192" w14:textId="77393CB7" w:rsidR="00167B29" w:rsidRPr="00167B29" w:rsidRDefault="0E5CD60A" w:rsidP="3B6CE3A2">
            <w:pPr>
              <w:pStyle w:val="ListParagraph"/>
              <w:numPr>
                <w:ilvl w:val="1"/>
                <w:numId w:val="8"/>
              </w:numPr>
              <w:spacing w:after="120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 xml:space="preserve">How was 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access</w:t>
            </w: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 xml:space="preserve"> to DM/HTN services affected? (</w:t>
            </w:r>
            <w:r w:rsidR="49A3A8D7"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for the target population / health staff / organisation staff</w:t>
            </w:r>
            <w:r w:rsidR="6866CFDE"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)</w:t>
            </w:r>
          </w:p>
          <w:p w14:paraId="66F485D0" w14:textId="245C9C5F" w:rsidR="00167B29" w:rsidRPr="00167B29" w:rsidRDefault="6866CFDE" w:rsidP="3B6CE3A2">
            <w:pPr>
              <w:pStyle w:val="ListParagraph"/>
              <w:numPr>
                <w:ilvl w:val="1"/>
                <w:numId w:val="8"/>
              </w:numPr>
              <w:spacing w:line="259" w:lineRule="auto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How </w:t>
            </w:r>
            <w:r w:rsidR="62BFA332"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was patients’ </w:t>
            </w:r>
            <w:r w:rsidR="62BFA332" w:rsidRPr="3B6CE3A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use of the </w:t>
            </w:r>
            <w:r w:rsidR="5DC0CC06" w:rsidRPr="3B6CE3A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rvices</w:t>
            </w:r>
            <w:r w:rsidR="62BFA332"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affected by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the pandemic?</w:t>
            </w:r>
            <w:r w:rsidR="2F93A044"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6CD2CAEB" w14:textId="2E7D06C5" w:rsidR="00167B29" w:rsidRPr="00167B29" w:rsidRDefault="4465F452" w:rsidP="3B6CE3A2">
            <w:pPr>
              <w:pStyle w:val="ListParagraph"/>
              <w:numPr>
                <w:ilvl w:val="0"/>
                <w:numId w:val="8"/>
              </w:numPr>
              <w:spacing w:line="259" w:lineRule="auto"/>
              <w:contextualSpacing w:val="0"/>
              <w:rPr>
                <w:rFonts w:eastAsiaTheme="minorEastAsia"/>
                <w:b/>
                <w:bCs/>
                <w:sz w:val="22"/>
                <w:szCs w:val="22"/>
                <w:highlight w:val="cyan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During the pandemic response, h</w:t>
            </w:r>
            <w:r w:rsidR="0E7019D5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ow were NCDs prioritised compared to other health or non-health services your organisation provides?</w:t>
            </w:r>
          </w:p>
          <w:p w14:paraId="79DED89D" w14:textId="0EB35B3D" w:rsidR="00167B29" w:rsidRPr="00167B29" w:rsidRDefault="0E7019D5" w:rsidP="3B6CE3A2">
            <w:pPr>
              <w:pStyle w:val="ListParagraph"/>
              <w:numPr>
                <w:ilvl w:val="1"/>
                <w:numId w:val="8"/>
              </w:numPr>
              <w:spacing w:after="120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ere NCDs de-prioritised compared to other activities e.g. the healthcare response to Covid?</w:t>
            </w:r>
          </w:p>
          <w:p w14:paraId="54E61657" w14:textId="118FC1E2" w:rsidR="00167B29" w:rsidRPr="00167B29" w:rsidRDefault="0E7019D5" w:rsidP="3B6CE3A2">
            <w:pPr>
              <w:pStyle w:val="ListParagraph"/>
              <w:numPr>
                <w:ilvl w:val="1"/>
                <w:numId w:val="8"/>
              </w:numPr>
              <w:spacing w:after="120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ere NCD patients given greater priority because of their greater risk of morbidity/mortality from Covid 19? (and /or were NCD patients triaged in terms of severity of risk?)</w:t>
            </w:r>
          </w:p>
          <w:p w14:paraId="45C27002" w14:textId="33465EA9" w:rsidR="00167B29" w:rsidRPr="00167B29" w:rsidRDefault="0E7019D5" w:rsidP="3B6CE3A2">
            <w:pPr>
              <w:pStyle w:val="ListParagraph"/>
              <w:numPr>
                <w:ilvl w:val="0"/>
                <w:numId w:val="8"/>
              </w:numPr>
              <w:spacing w:after="120"/>
              <w:contextualSpacing w:val="0"/>
              <w:rPr>
                <w:rFonts w:eastAsiaTheme="minorEastAsia"/>
                <w:b/>
                <w:bCs/>
                <w:sz w:val="22"/>
                <w:szCs w:val="22"/>
                <w:highlight w:val="cyan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Thinking specifically about services for DM/HTN, d</w:t>
            </w:r>
            <w:r w:rsidR="7C3D8A8E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id your project/programme reorganise or adapt the way</w:t>
            </w:r>
            <w:r w:rsidR="0B35B216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these</w:t>
            </w:r>
            <w:r w:rsidR="7C3D8A8E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services were delivered in response to the pandemic?</w:t>
            </w:r>
          </w:p>
          <w:p w14:paraId="14D238EE" w14:textId="450123D9" w:rsidR="00167B29" w:rsidRPr="00167B29" w:rsidRDefault="7C3D8A8E" w:rsidP="3B6CE3A2">
            <w:pPr>
              <w:spacing w:after="120"/>
              <w:ind w:left="720"/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Could you describe in more detail what changed? </w:t>
            </w:r>
          </w:p>
          <w:p w14:paraId="5CFB439C" w14:textId="69AE2E1A" w:rsidR="00167B29" w:rsidRPr="00167B29" w:rsidRDefault="76D11F54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 xml:space="preserve">Which aspect of service delivery was adapted? </w:t>
            </w:r>
            <w:r w:rsidRPr="3B6CE3A2">
              <w:rPr>
                <w:rFonts w:ascii="Arial" w:hAnsi="Arial" w:cs="Arial"/>
                <w:i/>
                <w:iCs/>
                <w:sz w:val="22"/>
                <w:szCs w:val="22"/>
                <w:highlight w:val="cyan"/>
                <w:lang w:val="en-GB"/>
              </w:rPr>
              <w:t>(Prompt who, what, where, how</w:t>
            </w:r>
            <w:proofErr w:type="gramStart"/>
            <w:r w:rsidRPr="3B6CE3A2">
              <w:rPr>
                <w:rFonts w:ascii="Arial" w:hAnsi="Arial" w:cs="Arial"/>
                <w:i/>
                <w:iCs/>
                <w:sz w:val="22"/>
                <w:szCs w:val="22"/>
                <w:highlight w:val="cyan"/>
                <w:lang w:val="en-GB"/>
              </w:rPr>
              <w:t>)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?</w:t>
            </w:r>
            <w:proofErr w:type="gramEnd"/>
          </w:p>
          <w:p w14:paraId="4A722037" w14:textId="1CE9F684" w:rsidR="00167B29" w:rsidRPr="00167B29" w:rsidRDefault="7C3D8A8E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hich specific issues were these adaptations expected to address (e.g. restrictions on travel/shielding NCD patients at home/lack of HCW)?</w:t>
            </w:r>
          </w:p>
          <w:p w14:paraId="5DF0212D" w14:textId="157EBDD5" w:rsidR="00167B29" w:rsidRPr="00167B29" w:rsidRDefault="7C3D8A8E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Which activities were prioritised or maintained?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112B728F" w14:textId="11A9A043" w:rsidR="00167B29" w:rsidRPr="00167B29" w:rsidRDefault="7C3D8A8E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Did you project/programme reduce or stop providing specific services/ activities for patients with DM/HTN because of the pandemic?  If yes, which ones?</w:t>
            </w:r>
          </w:p>
          <w:p w14:paraId="294E86BC" w14:textId="01443346" w:rsidR="00167B29" w:rsidRPr="00167B29" w:rsidRDefault="7C3D8A8E" w:rsidP="3B6CE3A2">
            <w:pPr>
              <w:pStyle w:val="ListParagraph"/>
              <w:numPr>
                <w:ilvl w:val="0"/>
                <w:numId w:val="17"/>
              </w:numPr>
              <w:spacing w:after="120"/>
              <w:contextualSpacing w:val="0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How was the decision made about how to adapt the programme?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0325073A" w14:textId="7DCF9C42" w:rsidR="00167B29" w:rsidRPr="00167B29" w:rsidRDefault="7C3D8A8E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ho made it?</w:t>
            </w:r>
          </w:p>
          <w:p w14:paraId="0F95CC4C" w14:textId="7F26031C" w:rsidR="00167B29" w:rsidRPr="00167B29" w:rsidRDefault="7C3D8A8E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hat resources or evidence were used to make the decision?</w:t>
            </w:r>
          </w:p>
          <w:p w14:paraId="4C76270E" w14:textId="5CAFD00E" w:rsidR="00167B29" w:rsidRPr="00167B29" w:rsidRDefault="7C3D8A8E" w:rsidP="3B6CE3A2">
            <w:pPr>
              <w:pStyle w:val="ListParagraph"/>
              <w:numPr>
                <w:ilvl w:val="0"/>
                <w:numId w:val="17"/>
              </w:numPr>
              <w:spacing w:after="120"/>
              <w:contextualSpacing w:val="0"/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Were the needs and preferences of the NCD patients being served by your project/programme </w:t>
            </w:r>
            <w:proofErr w:type="gramStart"/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taken into account</w:t>
            </w:r>
            <w:proofErr w:type="gramEnd"/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? If so, how?</w:t>
            </w:r>
          </w:p>
          <w:p w14:paraId="0419FBDF" w14:textId="69164914" w:rsidR="00167B29" w:rsidRPr="00167B29" w:rsidRDefault="7C3D8A8E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 xml:space="preserve">Were specific groups (if any) targeted by the programme’s </w:t>
            </w: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lastRenderedPageBreak/>
              <w:t>adaptation? If yes, which group(s)?</w:t>
            </w:r>
          </w:p>
          <w:p w14:paraId="4CCA1A75" w14:textId="26C8E9E0" w:rsidR="00167B29" w:rsidRPr="00167B29" w:rsidRDefault="7C3D8A8E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Were </w:t>
            </w: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any groups less likely to be able to access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the intervention? (e.g. vulnerable groups, women, poor mobility, groups with poorer access to internet/phone, lower education attainment)</w:t>
            </w:r>
          </w:p>
          <w:p w14:paraId="7F86B2C3" w14:textId="0C72BDE4" w:rsidR="00167B29" w:rsidRPr="00167B29" w:rsidRDefault="7C3D8A8E" w:rsidP="3B6CE3A2">
            <w:pPr>
              <w:pStyle w:val="ListParagraph"/>
              <w:numPr>
                <w:ilvl w:val="1"/>
                <w:numId w:val="17"/>
              </w:numPr>
              <w:spacing w:after="120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How was the identification of new cases of NCDs affected by the pandemic?</w:t>
            </w:r>
            <w:r w:rsidR="2832DEB6"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as this deprioritised or was this prioritised?</w:t>
            </w:r>
          </w:p>
        </w:tc>
      </w:tr>
      <w:tr w:rsidR="00EE0C88" w:rsidRPr="005E73B5" w14:paraId="53649825" w14:textId="77777777" w:rsidTr="73D311D0">
        <w:trPr>
          <w:trHeight w:val="1995"/>
          <w:jc w:val="center"/>
        </w:trPr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3E5D2012" w14:textId="1645CF70" w:rsidR="00EE0C88" w:rsidRPr="005E73B5" w:rsidRDefault="68AF51F0" w:rsidP="3B6CE3A2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Adaptations made to maintain primary care for DM/HTN: </w:t>
            </w:r>
            <w:r w:rsidR="7F69B933" w:rsidRPr="3B6CE3A2">
              <w:rPr>
                <w:rFonts w:ascii="Arial" w:hAnsi="Arial" w:cs="Arial"/>
                <w:sz w:val="22"/>
                <w:szCs w:val="22"/>
                <w:lang w:val="en-GB"/>
              </w:rPr>
              <w:t>Fit or coherence with existing services</w:t>
            </w:r>
          </w:p>
        </w:tc>
        <w:tc>
          <w:tcPr>
            <w:tcW w:w="7575" w:type="dxa"/>
            <w:tcBorders>
              <w:bottom w:val="single" w:sz="4" w:space="0" w:color="auto"/>
            </w:tcBorders>
            <w:vAlign w:val="center"/>
          </w:tcPr>
          <w:p w14:paraId="5AF69E14" w14:textId="766E29E8" w:rsidR="00073372" w:rsidRPr="00073372" w:rsidRDefault="374BC8E3" w:rsidP="3D922324">
            <w:pPr>
              <w:pStyle w:val="ListParagraph"/>
              <w:numPr>
                <w:ilvl w:val="0"/>
                <w:numId w:val="8"/>
              </w:numPr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How did the changes fit</w:t>
            </w:r>
            <w:r w:rsidR="36E58854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in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with existing </w:t>
            </w:r>
            <w:r w:rsidR="3C8BAB4B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services</w:t>
            </w:r>
            <w:r w:rsidR="782DEBFD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or ways of working</w:t>
            </w:r>
            <w:r w:rsidR="3C8BAB4B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?</w:t>
            </w:r>
          </w:p>
          <w:p w14:paraId="04310609" w14:textId="118F9083" w:rsidR="00073372" w:rsidRPr="00073372" w:rsidRDefault="6DF0AD8E" w:rsidP="378DCC3F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2"/>
                <w:szCs w:val="22"/>
                <w:lang w:val="en-GB"/>
              </w:rPr>
            </w:pPr>
            <w:r w:rsidRPr="73D311D0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What kind of </w:t>
            </w:r>
            <w:r w:rsidR="5DA018FA" w:rsidRPr="73D311D0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training, if</w:t>
            </w:r>
            <w:r w:rsidR="2193028A" w:rsidRPr="73D311D0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any, </w:t>
            </w:r>
            <w:r w:rsidR="34D3D345" w:rsidRPr="73D311D0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di</w:t>
            </w:r>
            <w:r w:rsidR="54B4056B" w:rsidRPr="73D311D0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d you and colleagues have before </w:t>
            </w:r>
            <w:proofErr w:type="gramStart"/>
            <w:r w:rsidR="54B4056B" w:rsidRPr="73D311D0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implementing</w:t>
            </w:r>
            <w:proofErr w:type="gramEnd"/>
            <w:r w:rsidR="54B4056B" w:rsidRPr="73D311D0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 xml:space="preserve"> these changes?</w:t>
            </w:r>
          </w:p>
          <w:p w14:paraId="56B56608" w14:textId="605CB779" w:rsidR="00073372" w:rsidRPr="00073372" w:rsidRDefault="10A0C499" w:rsidP="378DCC3F">
            <w:pPr>
              <w:pStyle w:val="ListParagraph"/>
              <w:numPr>
                <w:ilvl w:val="1"/>
                <w:numId w:val="4"/>
              </w:numPr>
              <w:spacing w:line="259" w:lineRule="auto"/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78DCC3F">
              <w:rPr>
                <w:rFonts w:ascii="Arial" w:hAnsi="Arial" w:cs="Arial"/>
                <w:sz w:val="22"/>
                <w:szCs w:val="22"/>
                <w:lang w:val="en-GB"/>
              </w:rPr>
              <w:t>Did you feel you had enough training</w:t>
            </w:r>
            <w:r w:rsidR="59F95E25" w:rsidRPr="378DCC3F">
              <w:rPr>
                <w:rFonts w:ascii="Arial" w:hAnsi="Arial" w:cs="Arial"/>
                <w:sz w:val="22"/>
                <w:szCs w:val="22"/>
                <w:lang w:val="en-GB"/>
              </w:rPr>
              <w:t>; did you feel prepared</w:t>
            </w:r>
            <w:r w:rsidRPr="378DCC3F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</w:p>
          <w:p w14:paraId="240F8B15" w14:textId="0949307D" w:rsidR="00073372" w:rsidRPr="00073372" w:rsidRDefault="410F715B" w:rsidP="3B6CE3A2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What resources did you and your colleagues have to support you in making these changes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? </w:t>
            </w:r>
          </w:p>
          <w:p w14:paraId="07EED219" w14:textId="1B15EB4F" w:rsidR="00073372" w:rsidRPr="00073372" w:rsidRDefault="562391ED" w:rsidP="378DCC3F">
            <w:pPr>
              <w:pStyle w:val="ListParagraph"/>
              <w:numPr>
                <w:ilvl w:val="1"/>
                <w:numId w:val="4"/>
              </w:numPr>
              <w:spacing w:line="259" w:lineRule="auto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What about </w:t>
            </w:r>
            <w:r w:rsidR="267ED8B6" w:rsidRPr="3B6CE3A2">
              <w:rPr>
                <w:rFonts w:ascii="Arial" w:hAnsi="Arial" w:cs="Arial"/>
                <w:sz w:val="22"/>
                <w:szCs w:val="22"/>
                <w:lang w:val="en-GB"/>
              </w:rPr>
              <w:t>training</w:t>
            </w:r>
            <w:r w:rsidR="0B8C56AC"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material, s</w:t>
            </w:r>
            <w:r w:rsidR="6522223B" w:rsidRPr="3B6CE3A2">
              <w:rPr>
                <w:rFonts w:ascii="Arial" w:hAnsi="Arial" w:cs="Arial"/>
                <w:sz w:val="22"/>
                <w:szCs w:val="22"/>
                <w:lang w:val="en-GB"/>
              </w:rPr>
              <w:t>taffing</w:t>
            </w:r>
            <w:r w:rsidR="0B8C56AC" w:rsidRPr="3B6CE3A2">
              <w:rPr>
                <w:rFonts w:ascii="Arial" w:hAnsi="Arial" w:cs="Arial"/>
                <w:sz w:val="22"/>
                <w:szCs w:val="22"/>
                <w:lang w:val="en-GB"/>
              </w:rPr>
              <w:t>, time, infrastructure</w:t>
            </w:r>
            <w:r w:rsidR="5FC11410"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and supplies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</w:p>
          <w:p w14:paraId="27888235" w14:textId="7B55D30E" w:rsidR="00073372" w:rsidRPr="00073372" w:rsidRDefault="3CACB34D" w:rsidP="378DCC3F">
            <w:pPr>
              <w:pStyle w:val="ListParagraph"/>
              <w:numPr>
                <w:ilvl w:val="1"/>
                <w:numId w:val="4"/>
              </w:numPr>
              <w:spacing w:line="259" w:lineRule="auto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ould anything else have helped you to implement the changes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?</w:t>
            </w:r>
          </w:p>
          <w:p w14:paraId="15A41920" w14:textId="3C54A1F0" w:rsidR="00073372" w:rsidRPr="00073372" w:rsidRDefault="00073372" w:rsidP="378DCC3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167B29" w:rsidRPr="005E73B5" w14:paraId="7CBC6166" w14:textId="77777777" w:rsidTr="73D311D0">
        <w:trPr>
          <w:trHeight w:val="5356"/>
          <w:jc w:val="center"/>
        </w:trPr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016FA7DF" w14:textId="06CD802C" w:rsidR="00167B29" w:rsidRPr="005E73B5" w:rsidRDefault="00167B29" w:rsidP="00EE0C8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Adaptations made to maintain primary care for DM/HTN: challenges and facilitators to implementation</w:t>
            </w:r>
            <w:r w:rsidR="3F7763C4" w:rsidRPr="3B6CE3A2">
              <w:rPr>
                <w:rFonts w:ascii="Arial" w:hAnsi="Arial" w:cs="Arial"/>
                <w:sz w:val="22"/>
                <w:szCs w:val="22"/>
                <w:lang w:val="en-GB"/>
              </w:rPr>
              <w:t>, internal context</w:t>
            </w:r>
          </w:p>
        </w:tc>
        <w:tc>
          <w:tcPr>
            <w:tcW w:w="7575" w:type="dxa"/>
            <w:tcBorders>
              <w:bottom w:val="single" w:sz="4" w:space="0" w:color="auto"/>
            </w:tcBorders>
            <w:vAlign w:val="center"/>
          </w:tcPr>
          <w:p w14:paraId="139A9E6E" w14:textId="2130F092" w:rsidR="00167B29" w:rsidRPr="00C63633" w:rsidRDefault="7583AF16" w:rsidP="3B6CE3A2">
            <w:pPr>
              <w:pStyle w:val="ListParagraph"/>
              <w:numPr>
                <w:ilvl w:val="0"/>
                <w:numId w:val="8"/>
              </w:numPr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Could you tell us more about what worked well when you made these changes?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36AC8242" w14:textId="1F6B018E" w:rsidR="00167B29" w:rsidRPr="00C63633" w:rsidRDefault="7583AF16" w:rsidP="58022676">
            <w:pPr>
              <w:pStyle w:val="ListParagraph"/>
              <w:numPr>
                <w:ilvl w:val="1"/>
                <w:numId w:val="8"/>
              </w:numPr>
              <w:rPr>
                <w:rFonts w:eastAsiaTheme="minorEastAsia"/>
                <w:sz w:val="22"/>
                <w:szCs w:val="22"/>
                <w:lang w:val="en-GB"/>
              </w:rPr>
            </w:pPr>
            <w:r w:rsidRPr="58022676">
              <w:rPr>
                <w:rFonts w:ascii="Arial" w:hAnsi="Arial" w:cs="Arial"/>
                <w:sz w:val="22"/>
                <w:szCs w:val="22"/>
                <w:lang w:val="en-GB"/>
              </w:rPr>
              <w:t>What worked well for patients?</w:t>
            </w:r>
          </w:p>
          <w:p w14:paraId="3A59AC4F" w14:textId="7CCAA0DA" w:rsidR="00167B29" w:rsidRPr="00C63633" w:rsidRDefault="7583AF16" w:rsidP="3B6CE3A2">
            <w:pPr>
              <w:pStyle w:val="ListParagraph"/>
              <w:numPr>
                <w:ilvl w:val="1"/>
                <w:numId w:val="8"/>
              </w:numPr>
              <w:spacing w:after="12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hat worked well for providers?</w:t>
            </w:r>
          </w:p>
          <w:p w14:paraId="2275A215" w14:textId="6CE4C95E" w:rsidR="00167B29" w:rsidRPr="00C63633" w:rsidRDefault="7583AF16" w:rsidP="3B6CE3A2">
            <w:pPr>
              <w:pStyle w:val="ListParagraph"/>
              <w:numPr>
                <w:ilvl w:val="1"/>
                <w:numId w:val="8"/>
              </w:numPr>
              <w:spacing w:after="12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hat worked well for the organisation?</w:t>
            </w:r>
          </w:p>
          <w:p w14:paraId="6FBB2C71" w14:textId="4EE3BD0F" w:rsidR="00167B29" w:rsidRPr="00C63633" w:rsidRDefault="7583AF16" w:rsidP="3B6CE3A2">
            <w:pPr>
              <w:pStyle w:val="ListParagraph"/>
              <w:numPr>
                <w:ilvl w:val="1"/>
                <w:numId w:val="8"/>
              </w:numPr>
              <w:spacing w:after="12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What factors helped to facilitate this success?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(e.g. resources, expertise, experience)</w:t>
            </w:r>
          </w:p>
          <w:p w14:paraId="09A3F268" w14:textId="650CDDAC" w:rsidR="00167B29" w:rsidRPr="00C63633" w:rsidRDefault="7583AF16" w:rsidP="3B6CE3A2">
            <w:pPr>
              <w:pStyle w:val="ListParagraph"/>
              <w:numPr>
                <w:ilvl w:val="1"/>
                <w:numId w:val="8"/>
              </w:numPr>
              <w:spacing w:after="12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ere there any unexpected benefits/outcomes?</w:t>
            </w:r>
          </w:p>
          <w:p w14:paraId="615991CE" w14:textId="1F6CF1E4" w:rsidR="00167B29" w:rsidRPr="00C63633" w:rsidRDefault="7583AF16" w:rsidP="3B6CE3A2">
            <w:pPr>
              <w:pStyle w:val="ListParagraph"/>
              <w:numPr>
                <w:ilvl w:val="0"/>
                <w:numId w:val="8"/>
              </w:numPr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Could you tell me about any aspects of the changes that didn’t work so well?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40A387B1" w14:textId="601D69FC" w:rsidR="00167B29" w:rsidRPr="00C63633" w:rsidRDefault="7583AF16" w:rsidP="3B6CE3A2">
            <w:pPr>
              <w:pStyle w:val="ListParagraph"/>
              <w:numPr>
                <w:ilvl w:val="1"/>
                <w:numId w:val="8"/>
              </w:numPr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Did any aspects not work well for patients</w:t>
            </w:r>
            <w:r w:rsidR="7E8B3941" w:rsidRPr="3B6CE3A2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  <w:p w14:paraId="178C0797" w14:textId="250236A0" w:rsidR="00167B29" w:rsidRPr="00C63633" w:rsidRDefault="7E8B3941" w:rsidP="3B6CE3A2">
            <w:pPr>
              <w:pStyle w:val="ListParagraph"/>
              <w:numPr>
                <w:ilvl w:val="1"/>
                <w:numId w:val="8"/>
              </w:numPr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Did any aspects not work so well</w:t>
            </w:r>
            <w:r w:rsidR="7583AF16"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for providers?</w:t>
            </w:r>
          </w:p>
          <w:p w14:paraId="67FA5F0C" w14:textId="158F8498" w:rsidR="00167B29" w:rsidRPr="00C63633" w:rsidRDefault="7583AF16" w:rsidP="3B6CE3A2">
            <w:pPr>
              <w:pStyle w:val="ListParagraph"/>
              <w:numPr>
                <w:ilvl w:val="1"/>
                <w:numId w:val="8"/>
              </w:numPr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What didn’t work well for the organisation itself?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55D54AFD" w14:textId="74202422" w:rsidR="00167B29" w:rsidRPr="00C63633" w:rsidRDefault="7583AF16" w:rsidP="3B6CE3A2">
            <w:pPr>
              <w:pStyle w:val="ListParagraph"/>
              <w:numPr>
                <w:ilvl w:val="1"/>
                <w:numId w:val="8"/>
              </w:numPr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What do you think were the main reasons why it didn’t work? What were the main barriers?</w:t>
            </w:r>
          </w:p>
          <w:p w14:paraId="035E1CDC" w14:textId="4ECD672E" w:rsidR="00167B29" w:rsidRPr="00C63633" w:rsidRDefault="7583AF16" w:rsidP="3B6CE3A2">
            <w:pPr>
              <w:pStyle w:val="ListParagraph"/>
              <w:numPr>
                <w:ilvl w:val="1"/>
                <w:numId w:val="8"/>
              </w:numPr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How has the project tried to address these challenges?</w:t>
            </w:r>
          </w:p>
          <w:p w14:paraId="3387D327" w14:textId="565E4A13" w:rsidR="00167B29" w:rsidRPr="00C63633" w:rsidRDefault="00167B29" w:rsidP="3B6CE3A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167B29" w:rsidRPr="005E73B5" w14:paraId="26ABD818" w14:textId="77777777" w:rsidTr="73D311D0">
        <w:trPr>
          <w:trHeight w:val="1416"/>
          <w:jc w:val="center"/>
        </w:trPr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7E4BD46E" w14:textId="7C8F851D" w:rsidR="00167B29" w:rsidRPr="005E73B5" w:rsidRDefault="77B5B291" w:rsidP="3B6CE3A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Adaptations made to maintain primary care for DM/</w:t>
            </w:r>
            <w:proofErr w:type="spellStart"/>
            <w:proofErr w:type="gramStart"/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HTN:external</w:t>
            </w:r>
            <w:proofErr w:type="spellEnd"/>
            <w:proofErr w:type="gramEnd"/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context</w:t>
            </w:r>
          </w:p>
        </w:tc>
        <w:tc>
          <w:tcPr>
            <w:tcW w:w="7575" w:type="dxa"/>
            <w:tcBorders>
              <w:bottom w:val="single" w:sz="4" w:space="0" w:color="auto"/>
            </w:tcBorders>
            <w:vAlign w:val="center"/>
          </w:tcPr>
          <w:p w14:paraId="11E87CB8" w14:textId="23EB9B14" w:rsidR="00020CE5" w:rsidRPr="00020CE5" w:rsidRDefault="60F55FA5" w:rsidP="3B6CE3A2">
            <w:pPr>
              <w:pStyle w:val="ListParagraph"/>
              <w:numPr>
                <w:ilvl w:val="0"/>
                <w:numId w:val="8"/>
              </w:numPr>
              <w:spacing w:line="259" w:lineRule="auto"/>
              <w:contextualSpacing w:val="0"/>
              <w:rPr>
                <w:b/>
                <w:bCs/>
                <w:sz w:val="22"/>
                <w:szCs w:val="22"/>
                <w:highlight w:val="cyan"/>
                <w:lang w:val="en-IE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IE"/>
              </w:rPr>
              <w:t>To what extent did you or your organisation work with other organisations (INGOs, local NGOs/CSOs, ethnic providers) to implement th</w:t>
            </w:r>
            <w:r w:rsidR="473FE540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IE"/>
              </w:rPr>
              <w:t>ese changes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IE"/>
              </w:rPr>
              <w:t>?</w:t>
            </w:r>
          </w:p>
          <w:p w14:paraId="0FACD3B4" w14:textId="6DC6F086" w:rsidR="00020CE5" w:rsidRPr="00020CE5" w:rsidRDefault="60F55FA5" w:rsidP="3B6CE3A2">
            <w:pPr>
              <w:pStyle w:val="ListParagraph"/>
              <w:numPr>
                <w:ilvl w:val="1"/>
                <w:numId w:val="8"/>
              </w:numPr>
              <w:spacing w:line="259" w:lineRule="auto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>
              <w:t xml:space="preserve"> </w:t>
            </w:r>
            <w:r w:rsidRPr="3B6CE3A2">
              <w:rPr>
                <w:rFonts w:ascii="Arial" w:hAnsi="Arial" w:cs="Arial"/>
                <w:sz w:val="22"/>
                <w:szCs w:val="22"/>
              </w:rPr>
              <w:t>What organisations were involved? In what way did you work together?</w:t>
            </w:r>
          </w:p>
          <w:p w14:paraId="69C9F0DD" w14:textId="72F363AE" w:rsidR="00020CE5" w:rsidRPr="00020CE5" w:rsidRDefault="60F55FA5" w:rsidP="3B6CE3A2">
            <w:pPr>
              <w:pStyle w:val="ListParagraph"/>
              <w:numPr>
                <w:ilvl w:val="1"/>
                <w:numId w:val="8"/>
              </w:numPr>
              <w:spacing w:line="259" w:lineRule="auto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</w:rPr>
              <w:t>How successful or otherwise do you think this collaboration was? Do you think it will/should continue?</w:t>
            </w:r>
          </w:p>
          <w:p w14:paraId="163C9605" w14:textId="1E9888D7" w:rsidR="00020CE5" w:rsidRPr="00020CE5" w:rsidRDefault="10409F22" w:rsidP="3B6CE3A2">
            <w:pPr>
              <w:pStyle w:val="ListParagraph"/>
              <w:numPr>
                <w:ilvl w:val="0"/>
                <w:numId w:val="8"/>
              </w:numPr>
              <w:spacing w:line="259" w:lineRule="auto"/>
              <w:contextualSpacing w:val="0"/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</w:rPr>
              <w:t xml:space="preserve">Could you tell me about how the broader local or national context influenced </w:t>
            </w:r>
            <w:r w:rsidR="6D016444"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</w:rPr>
              <w:t>the</w:t>
            </w: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</w:rPr>
              <w:t xml:space="preserve"> adaptations made to your DMHTN services?</w:t>
            </w:r>
          </w:p>
          <w:p w14:paraId="09B04A9D" w14:textId="59E7ACA4" w:rsidR="00020CE5" w:rsidRPr="00020CE5" w:rsidRDefault="60F55FA5" w:rsidP="3B6CE3A2">
            <w:pPr>
              <w:pStyle w:val="ListParagraph"/>
              <w:numPr>
                <w:ilvl w:val="1"/>
                <w:numId w:val="8"/>
              </w:numPr>
              <w:spacing w:line="259" w:lineRule="auto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</w:rPr>
              <w:t xml:space="preserve">What kind of local, state, or national Covid-pandemic related </w:t>
            </w:r>
            <w:r w:rsidRPr="3B6CE3A2">
              <w:rPr>
                <w:rFonts w:ascii="Arial" w:hAnsi="Arial" w:cs="Arial"/>
                <w:sz w:val="22"/>
                <w:szCs w:val="22"/>
                <w:highlight w:val="cyan"/>
              </w:rPr>
              <w:t>policies, regulations, or guidelines</w:t>
            </w:r>
            <w:r w:rsidRPr="3B6CE3A2">
              <w:rPr>
                <w:rFonts w:ascii="Arial" w:hAnsi="Arial" w:cs="Arial"/>
                <w:sz w:val="22"/>
                <w:szCs w:val="22"/>
              </w:rPr>
              <w:t xml:space="preserve"> influenced the adaptations made?</w:t>
            </w:r>
            <w:r w:rsidR="0EE4FC9D" w:rsidRPr="3B6CE3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3B6CE3A2">
              <w:rPr>
                <w:rFonts w:ascii="Arial" w:hAnsi="Arial" w:cs="Arial"/>
                <w:sz w:val="22"/>
                <w:szCs w:val="22"/>
              </w:rPr>
              <w:t>What about movement restrictions/lockdowns etc.</w:t>
            </w:r>
          </w:p>
          <w:p w14:paraId="006C09FA" w14:textId="74387956" w:rsidR="00020CE5" w:rsidRPr="00020CE5" w:rsidRDefault="19D3642B" w:rsidP="3B6CE3A2">
            <w:pPr>
              <w:pStyle w:val="ListParagraph"/>
              <w:numPr>
                <w:ilvl w:val="1"/>
                <w:numId w:val="8"/>
              </w:numPr>
              <w:spacing w:line="259" w:lineRule="auto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Could you tell me about any factors </w:t>
            </w: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related to the context that facilitated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the changes we have discussed? (e.g., local 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authorities buy-in &amp; engagement, phone network, perception of target population etc.)?</w:t>
            </w:r>
          </w:p>
          <w:p w14:paraId="3E218303" w14:textId="2DB1218D" w:rsidR="00020CE5" w:rsidRPr="00020CE5" w:rsidRDefault="19D3642B" w:rsidP="3B6CE3A2">
            <w:pPr>
              <w:pStyle w:val="ListParagraph"/>
              <w:numPr>
                <w:ilvl w:val="1"/>
                <w:numId w:val="8"/>
              </w:numPr>
              <w:spacing w:line="259" w:lineRule="auto"/>
              <w:contextualSpacing w:val="0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Could you tell me about </w:t>
            </w:r>
            <w:r w:rsidRPr="3B6CE3A2"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  <w:t>barriers related to the context</w:t>
            </w: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 xml:space="preserve"> (e.g., local authorities buy-in &amp; engagement, phone network, perception of target population etc.)?</w:t>
            </w:r>
          </w:p>
        </w:tc>
      </w:tr>
      <w:tr w:rsidR="3B6CE3A2" w14:paraId="6BD716A4" w14:textId="77777777" w:rsidTr="73D311D0">
        <w:trPr>
          <w:trHeight w:val="1416"/>
          <w:jc w:val="center"/>
        </w:trPr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109FB93B" w14:textId="72D0BD7C" w:rsidR="3B6CE3A2" w:rsidRDefault="3B6CE3A2" w:rsidP="3B6CE3A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575" w:type="dxa"/>
            <w:tcBorders>
              <w:bottom w:val="single" w:sz="4" w:space="0" w:color="auto"/>
            </w:tcBorders>
            <w:vAlign w:val="center"/>
          </w:tcPr>
          <w:p w14:paraId="459EC117" w14:textId="304DCD53" w:rsidR="3BE9E566" w:rsidRDefault="3BE9E566" w:rsidP="3B6CE3A2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What is currently happening with those changes/adaptations?</w:t>
            </w:r>
          </w:p>
          <w:p w14:paraId="7648727E" w14:textId="5DAEAE3F" w:rsidR="3BE9E566" w:rsidRDefault="3BE9E566" w:rsidP="3B6CE3A2">
            <w:pPr>
              <w:pStyle w:val="ListParagraph"/>
              <w:numPr>
                <w:ilvl w:val="1"/>
                <w:numId w:val="8"/>
              </w:numPr>
              <w:spacing w:line="259" w:lineRule="auto"/>
              <w:rPr>
                <w:rFonts w:eastAsiaTheme="minorEastAsia"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Did things return to how they were before the pandemic? If yes, when did this happen?</w:t>
            </w:r>
          </w:p>
          <w:p w14:paraId="6354234B" w14:textId="147437D8" w:rsidR="26155615" w:rsidRDefault="26155615" w:rsidP="3B6CE3A2">
            <w:pPr>
              <w:pStyle w:val="ListParagraph"/>
              <w:numPr>
                <w:ilvl w:val="1"/>
                <w:numId w:val="8"/>
              </w:numPr>
              <w:spacing w:line="259" w:lineRule="auto"/>
              <w:rPr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sz w:val="22"/>
                <w:szCs w:val="22"/>
                <w:lang w:val="en-GB"/>
              </w:rPr>
              <w:t>Are they still in place? Have any further adaptations been made [try to establish a timeline]</w:t>
            </w:r>
          </w:p>
          <w:p w14:paraId="1A17EE60" w14:textId="20A13F90" w:rsidR="3BE9E566" w:rsidRDefault="3BE9E566" w:rsidP="3B6CE3A2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What aspects do you think should be maintained or introduced into other NCD projects/programmes?</w:t>
            </w:r>
          </w:p>
          <w:p w14:paraId="606943E1" w14:textId="0D86B55F" w:rsidR="3B6CE3A2" w:rsidRDefault="3B6CE3A2" w:rsidP="3B6CE3A2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31C5F0F" w14:textId="23754AA7" w:rsidR="3BE9E566" w:rsidRDefault="3BE9E566" w:rsidP="3B6CE3A2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eastAsiaTheme="minorEastAsia"/>
                <w:b/>
                <w:bCs/>
                <w:sz w:val="22"/>
                <w:szCs w:val="22"/>
                <w:lang w:val="en-GB"/>
              </w:rPr>
            </w:pPr>
            <w:r w:rsidRPr="3B6CE3A2"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GB"/>
              </w:rPr>
              <w:t>What are the key lessons you learned that you would like to share with others about your experience of providing NCD care during the Covid-19 pandemic?</w:t>
            </w:r>
          </w:p>
          <w:p w14:paraId="6E880DCD" w14:textId="5D51E0CC" w:rsidR="3B6CE3A2" w:rsidRDefault="3B6CE3A2" w:rsidP="3B6CE3A2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highlight w:val="cyan"/>
                <w:lang w:val="en-IE"/>
              </w:rPr>
            </w:pPr>
          </w:p>
        </w:tc>
      </w:tr>
      <w:tr w:rsidR="378DCC3F" w14:paraId="10DA4451" w14:textId="77777777" w:rsidTr="73D311D0">
        <w:trPr>
          <w:trHeight w:val="1416"/>
          <w:jc w:val="center"/>
        </w:trPr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0114E2B5" w14:textId="2A229D4B" w:rsidR="48BE24E0" w:rsidRDefault="48BE24E0" w:rsidP="378DCC3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378DCC3F">
              <w:rPr>
                <w:rFonts w:ascii="Arial" w:hAnsi="Arial" w:cs="Arial"/>
                <w:sz w:val="22"/>
                <w:szCs w:val="22"/>
                <w:lang w:val="en-GB"/>
              </w:rPr>
              <w:t>Close</w:t>
            </w:r>
          </w:p>
        </w:tc>
        <w:tc>
          <w:tcPr>
            <w:tcW w:w="7575" w:type="dxa"/>
            <w:tcBorders>
              <w:bottom w:val="single" w:sz="4" w:space="0" w:color="auto"/>
            </w:tcBorders>
            <w:vAlign w:val="center"/>
          </w:tcPr>
          <w:p w14:paraId="36ACB30B" w14:textId="3BD3AFC9" w:rsidR="48BE24E0" w:rsidRDefault="48BE24E0" w:rsidP="58022676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58022676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Do you have any questions for me at</w:t>
            </w:r>
            <w:r w:rsidR="6B4724ED" w:rsidRPr="58022676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 xml:space="preserve"> this point</w:t>
            </w:r>
            <w:r w:rsidRPr="58022676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?</w:t>
            </w:r>
          </w:p>
          <w:p w14:paraId="2DA33F93" w14:textId="2C9C31F4" w:rsidR="48BE24E0" w:rsidRDefault="48BE24E0" w:rsidP="378DCC3F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378DCC3F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Thank you very much for your time.</w:t>
            </w:r>
          </w:p>
          <w:p w14:paraId="7DD93321" w14:textId="03594BE2" w:rsidR="48BE24E0" w:rsidRDefault="48BE24E0" w:rsidP="378DCC3F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378DCC3F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You can contact me or the study lead if you have any further questions (eimhin.ansbro@lshtm.ac.uk)</w:t>
            </w:r>
          </w:p>
        </w:tc>
      </w:tr>
    </w:tbl>
    <w:p w14:paraId="17F38D23" w14:textId="77777777" w:rsidR="00815CA6" w:rsidRPr="005E73B5" w:rsidRDefault="00815CA6">
      <w:pPr>
        <w:rPr>
          <w:rFonts w:ascii="Arial" w:hAnsi="Arial" w:cs="Arial"/>
          <w:lang w:val="en-GB"/>
        </w:rPr>
      </w:pPr>
    </w:p>
    <w:sectPr w:rsidR="00815CA6" w:rsidRPr="005E73B5" w:rsidSect="00ED489F">
      <w:footerReference w:type="default" r:id="rId12"/>
      <w:pgSz w:w="11906" w:h="16838"/>
      <w:pgMar w:top="1524" w:right="1111" w:bottom="2121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9F4D4" w14:textId="77777777" w:rsidR="003424E6" w:rsidRDefault="003424E6" w:rsidP="00E82AF7">
      <w:r>
        <w:separator/>
      </w:r>
    </w:p>
  </w:endnote>
  <w:endnote w:type="continuationSeparator" w:id="0">
    <w:p w14:paraId="7F16DC65" w14:textId="77777777" w:rsidR="003424E6" w:rsidRDefault="003424E6" w:rsidP="00E82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562A9B" w14:textId="48B20DB9" w:rsidR="00E82AF7" w:rsidRDefault="00E82AF7" w:rsidP="00E82AF7">
    <w:pPr>
      <w:pStyle w:val="Footer"/>
      <w:tabs>
        <w:tab w:val="clear" w:pos="4513"/>
        <w:tab w:val="clear" w:pos="9026"/>
        <w:tab w:val="center" w:pos="4253"/>
        <w:tab w:val="left" w:pos="8222"/>
      </w:tabs>
      <w:spacing w:after="60"/>
      <w:ind w:left="-567" w:right="-329"/>
      <w:jc w:val="both"/>
      <w:rPr>
        <w:rFonts w:ascii="Arial" w:hAnsi="Arial" w:cs="Arial"/>
        <w:bCs/>
        <w:iCs/>
        <w:sz w:val="18"/>
        <w:szCs w:val="18"/>
        <w:lang w:val="en-GB"/>
      </w:rPr>
    </w:pPr>
    <w:r>
      <w:rPr>
        <w:rFonts w:ascii="Arial" w:hAnsi="Arial" w:cs="Arial"/>
        <w:sz w:val="18"/>
        <w:szCs w:val="18"/>
        <w:lang w:val="en-US"/>
      </w:rPr>
      <w:t xml:space="preserve">Project title: </w:t>
    </w:r>
    <w:r w:rsidRPr="00253E0B">
      <w:rPr>
        <w:rFonts w:ascii="Arial" w:hAnsi="Arial" w:cs="Arial"/>
        <w:bCs/>
        <w:iCs/>
        <w:sz w:val="18"/>
        <w:szCs w:val="18"/>
        <w:lang w:val="en-GB"/>
      </w:rPr>
      <w:t>Maintaining access to care for people with hypertension and/ or diabetes in humanitarian settings during COVID19 disruption</w:t>
    </w:r>
  </w:p>
  <w:p w14:paraId="7CAD552C" w14:textId="77777777" w:rsidR="00E82AF7" w:rsidRDefault="00E82AF7" w:rsidP="00E82AF7">
    <w:pPr>
      <w:pStyle w:val="Footer"/>
      <w:tabs>
        <w:tab w:val="clear" w:pos="4513"/>
        <w:tab w:val="clear" w:pos="9026"/>
        <w:tab w:val="center" w:pos="4253"/>
        <w:tab w:val="left" w:pos="8222"/>
      </w:tabs>
      <w:ind w:left="-567" w:right="-330"/>
      <w:jc w:val="both"/>
      <w:rPr>
        <w:rFonts w:ascii="Arial" w:hAnsi="Arial" w:cs="Arial"/>
        <w:sz w:val="18"/>
        <w:szCs w:val="18"/>
        <w:lang w:val="en-US"/>
      </w:rPr>
    </w:pPr>
    <w:r>
      <w:rPr>
        <w:rFonts w:ascii="Arial" w:hAnsi="Arial" w:cs="Arial"/>
        <w:sz w:val="18"/>
        <w:szCs w:val="18"/>
        <w:lang w:val="en-US"/>
      </w:rPr>
      <w:t>Feasibility Assessment: Topic Guide</w:t>
    </w:r>
  </w:p>
  <w:p w14:paraId="429F15A1" w14:textId="16693861" w:rsidR="00E82AF7" w:rsidRPr="00E82AF7" w:rsidRDefault="00E82AF7" w:rsidP="00E82AF7">
    <w:pPr>
      <w:pStyle w:val="Footer"/>
      <w:tabs>
        <w:tab w:val="clear" w:pos="4513"/>
        <w:tab w:val="clear" w:pos="9026"/>
        <w:tab w:val="center" w:pos="8931"/>
      </w:tabs>
      <w:ind w:left="-567" w:right="-330"/>
      <w:jc w:val="both"/>
      <w:rPr>
        <w:rFonts w:ascii="Arial" w:hAnsi="Arial" w:cs="Arial"/>
        <w:sz w:val="18"/>
        <w:szCs w:val="18"/>
        <w:lang w:val="en-US"/>
      </w:rPr>
    </w:pPr>
    <w:r>
      <w:rPr>
        <w:rFonts w:ascii="Arial" w:hAnsi="Arial" w:cs="Arial"/>
        <w:sz w:val="18"/>
        <w:szCs w:val="18"/>
        <w:lang w:val="en-US"/>
      </w:rPr>
      <w:t>Version &amp; Date: 1 // 23/11/20</w:t>
    </w:r>
    <w:r w:rsidRPr="00E55575">
      <w:rPr>
        <w:rFonts w:ascii="Arial" w:hAnsi="Arial" w:cs="Arial"/>
        <w:sz w:val="18"/>
        <w:szCs w:val="18"/>
        <w:lang w:val="en-US"/>
      </w:rPr>
      <w:tab/>
    </w:r>
    <w:r w:rsidRPr="00E55575">
      <w:rPr>
        <w:rFonts w:ascii="Arial" w:hAnsi="Arial" w:cs="Arial"/>
        <w:sz w:val="18"/>
        <w:szCs w:val="18"/>
      </w:rPr>
      <w:t xml:space="preserve">Page </w:t>
    </w:r>
    <w:r w:rsidRPr="00E55575">
      <w:rPr>
        <w:rFonts w:ascii="Arial" w:hAnsi="Arial" w:cs="Arial"/>
        <w:sz w:val="18"/>
        <w:szCs w:val="18"/>
      </w:rPr>
      <w:fldChar w:fldCharType="begin"/>
    </w:r>
    <w:r w:rsidRPr="00E55575">
      <w:rPr>
        <w:rFonts w:ascii="Arial" w:hAnsi="Arial" w:cs="Arial"/>
        <w:sz w:val="18"/>
        <w:szCs w:val="18"/>
      </w:rPr>
      <w:instrText xml:space="preserve"> PAGE </w:instrText>
    </w:r>
    <w:r w:rsidRPr="00E55575">
      <w:rPr>
        <w:rFonts w:ascii="Arial" w:hAnsi="Arial" w:cs="Arial"/>
        <w:sz w:val="18"/>
        <w:szCs w:val="18"/>
      </w:rPr>
      <w:fldChar w:fldCharType="separate"/>
    </w:r>
    <w:r>
      <w:rPr>
        <w:rFonts w:ascii="Arial" w:hAnsi="Arial" w:cs="Arial"/>
        <w:sz w:val="18"/>
        <w:szCs w:val="18"/>
      </w:rPr>
      <w:t>1</w:t>
    </w:r>
    <w:r w:rsidRPr="00E55575">
      <w:rPr>
        <w:rFonts w:ascii="Arial" w:hAnsi="Arial" w:cs="Arial"/>
        <w:sz w:val="18"/>
        <w:szCs w:val="18"/>
      </w:rPr>
      <w:fldChar w:fldCharType="end"/>
    </w:r>
    <w:r w:rsidRPr="00E55575">
      <w:rPr>
        <w:rFonts w:ascii="Arial" w:hAnsi="Arial" w:cs="Arial"/>
        <w:sz w:val="18"/>
        <w:szCs w:val="18"/>
      </w:rPr>
      <w:t xml:space="preserve"> of </w:t>
    </w:r>
    <w:r w:rsidRPr="00E55575">
      <w:rPr>
        <w:rFonts w:ascii="Arial" w:hAnsi="Arial" w:cs="Arial"/>
        <w:sz w:val="18"/>
        <w:szCs w:val="18"/>
      </w:rPr>
      <w:fldChar w:fldCharType="begin"/>
    </w:r>
    <w:r w:rsidRPr="00E55575">
      <w:rPr>
        <w:rFonts w:ascii="Arial" w:hAnsi="Arial" w:cs="Arial"/>
        <w:sz w:val="18"/>
        <w:szCs w:val="18"/>
      </w:rPr>
      <w:instrText xml:space="preserve"> NUMPAGES </w:instrText>
    </w:r>
    <w:r w:rsidRPr="00E55575">
      <w:rPr>
        <w:rFonts w:ascii="Arial" w:hAnsi="Arial" w:cs="Arial"/>
        <w:sz w:val="18"/>
        <w:szCs w:val="18"/>
      </w:rPr>
      <w:fldChar w:fldCharType="separate"/>
    </w:r>
    <w:r>
      <w:rPr>
        <w:rFonts w:ascii="Arial" w:hAnsi="Arial" w:cs="Arial"/>
        <w:sz w:val="18"/>
        <w:szCs w:val="18"/>
      </w:rPr>
      <w:t>2</w:t>
    </w:r>
    <w:r w:rsidRPr="00E55575">
      <w:rPr>
        <w:rFonts w:ascii="Arial" w:hAnsi="Arial" w:cs="Arial"/>
        <w:sz w:val="18"/>
        <w:szCs w:val="18"/>
      </w:rPr>
      <w:fldChar w:fldCharType="end"/>
    </w:r>
  </w:p>
  <w:p w14:paraId="47CB99D9" w14:textId="77777777" w:rsidR="00E82AF7" w:rsidRDefault="00E82A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9BE06F" w14:textId="77777777" w:rsidR="003424E6" w:rsidRDefault="003424E6" w:rsidP="00E82AF7">
      <w:r>
        <w:separator/>
      </w:r>
    </w:p>
  </w:footnote>
  <w:footnote w:type="continuationSeparator" w:id="0">
    <w:p w14:paraId="43698C9B" w14:textId="77777777" w:rsidR="003424E6" w:rsidRDefault="003424E6" w:rsidP="00E82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6011F"/>
    <w:multiLevelType w:val="hybridMultilevel"/>
    <w:tmpl w:val="80B87D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A8034"/>
    <w:multiLevelType w:val="hybridMultilevel"/>
    <w:tmpl w:val="3E98D6F2"/>
    <w:lvl w:ilvl="0" w:tplc="9C4476D2">
      <w:start w:val="1"/>
      <w:numFmt w:val="decimal"/>
      <w:lvlText w:val="%1."/>
      <w:lvlJc w:val="left"/>
      <w:pPr>
        <w:ind w:left="720" w:hanging="360"/>
      </w:pPr>
    </w:lvl>
    <w:lvl w:ilvl="1" w:tplc="DA602476">
      <w:start w:val="1"/>
      <w:numFmt w:val="lowerLetter"/>
      <w:lvlText w:val="%2."/>
      <w:lvlJc w:val="left"/>
      <w:pPr>
        <w:ind w:left="1440" w:hanging="360"/>
      </w:pPr>
    </w:lvl>
    <w:lvl w:ilvl="2" w:tplc="39609040">
      <w:start w:val="1"/>
      <w:numFmt w:val="lowerRoman"/>
      <w:lvlText w:val="%3."/>
      <w:lvlJc w:val="right"/>
      <w:pPr>
        <w:ind w:left="2160" w:hanging="180"/>
      </w:pPr>
    </w:lvl>
    <w:lvl w:ilvl="3" w:tplc="58287CEE">
      <w:start w:val="1"/>
      <w:numFmt w:val="decimal"/>
      <w:lvlText w:val="%4."/>
      <w:lvlJc w:val="left"/>
      <w:pPr>
        <w:ind w:left="2880" w:hanging="360"/>
      </w:pPr>
    </w:lvl>
    <w:lvl w:ilvl="4" w:tplc="2550D86E">
      <w:start w:val="1"/>
      <w:numFmt w:val="lowerLetter"/>
      <w:lvlText w:val="%5."/>
      <w:lvlJc w:val="left"/>
      <w:pPr>
        <w:ind w:left="3600" w:hanging="360"/>
      </w:pPr>
    </w:lvl>
    <w:lvl w:ilvl="5" w:tplc="7B281D8C">
      <w:start w:val="1"/>
      <w:numFmt w:val="lowerRoman"/>
      <w:lvlText w:val="%6."/>
      <w:lvlJc w:val="right"/>
      <w:pPr>
        <w:ind w:left="4320" w:hanging="180"/>
      </w:pPr>
    </w:lvl>
    <w:lvl w:ilvl="6" w:tplc="DEB2FA8A">
      <w:start w:val="1"/>
      <w:numFmt w:val="decimal"/>
      <w:lvlText w:val="%7."/>
      <w:lvlJc w:val="left"/>
      <w:pPr>
        <w:ind w:left="5040" w:hanging="360"/>
      </w:pPr>
    </w:lvl>
    <w:lvl w:ilvl="7" w:tplc="2D069D42">
      <w:start w:val="1"/>
      <w:numFmt w:val="lowerLetter"/>
      <w:lvlText w:val="%8."/>
      <w:lvlJc w:val="left"/>
      <w:pPr>
        <w:ind w:left="5760" w:hanging="360"/>
      </w:pPr>
    </w:lvl>
    <w:lvl w:ilvl="8" w:tplc="592A0E3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9F550"/>
    <w:multiLevelType w:val="hybridMultilevel"/>
    <w:tmpl w:val="D9D45332"/>
    <w:lvl w:ilvl="0" w:tplc="FC72570A">
      <w:start w:val="1"/>
      <w:numFmt w:val="decimal"/>
      <w:lvlText w:val="%1."/>
      <w:lvlJc w:val="left"/>
      <w:pPr>
        <w:ind w:left="720" w:hanging="360"/>
      </w:pPr>
    </w:lvl>
    <w:lvl w:ilvl="1" w:tplc="AC2CBDDE">
      <w:start w:val="1"/>
      <w:numFmt w:val="lowerLetter"/>
      <w:lvlText w:val="%2."/>
      <w:lvlJc w:val="left"/>
      <w:pPr>
        <w:ind w:left="1440" w:hanging="360"/>
      </w:pPr>
    </w:lvl>
    <w:lvl w:ilvl="2" w:tplc="93AEFAAA">
      <w:start w:val="1"/>
      <w:numFmt w:val="lowerLetter"/>
      <w:lvlText w:val="%3."/>
      <w:lvlJc w:val="left"/>
      <w:pPr>
        <w:ind w:left="2160" w:hanging="180"/>
      </w:pPr>
    </w:lvl>
    <w:lvl w:ilvl="3" w:tplc="10308362">
      <w:start w:val="1"/>
      <w:numFmt w:val="decimal"/>
      <w:lvlText w:val="%4."/>
      <w:lvlJc w:val="left"/>
      <w:pPr>
        <w:ind w:left="2880" w:hanging="360"/>
      </w:pPr>
    </w:lvl>
    <w:lvl w:ilvl="4" w:tplc="B4440FE0">
      <w:start w:val="1"/>
      <w:numFmt w:val="lowerLetter"/>
      <w:lvlText w:val="%5."/>
      <w:lvlJc w:val="left"/>
      <w:pPr>
        <w:ind w:left="3600" w:hanging="360"/>
      </w:pPr>
    </w:lvl>
    <w:lvl w:ilvl="5" w:tplc="7FEE3F14">
      <w:start w:val="1"/>
      <w:numFmt w:val="lowerRoman"/>
      <w:lvlText w:val="%6."/>
      <w:lvlJc w:val="right"/>
      <w:pPr>
        <w:ind w:left="4320" w:hanging="180"/>
      </w:pPr>
    </w:lvl>
    <w:lvl w:ilvl="6" w:tplc="68F63508">
      <w:start w:val="1"/>
      <w:numFmt w:val="decimal"/>
      <w:lvlText w:val="%7."/>
      <w:lvlJc w:val="left"/>
      <w:pPr>
        <w:ind w:left="5040" w:hanging="360"/>
      </w:pPr>
    </w:lvl>
    <w:lvl w:ilvl="7" w:tplc="EBA0E1CC">
      <w:start w:val="1"/>
      <w:numFmt w:val="lowerLetter"/>
      <w:lvlText w:val="%8."/>
      <w:lvlJc w:val="left"/>
      <w:pPr>
        <w:ind w:left="5760" w:hanging="360"/>
      </w:pPr>
    </w:lvl>
    <w:lvl w:ilvl="8" w:tplc="F7F2A72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C4E89"/>
    <w:multiLevelType w:val="hybridMultilevel"/>
    <w:tmpl w:val="80B87D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17276"/>
    <w:multiLevelType w:val="hybridMultilevel"/>
    <w:tmpl w:val="B53C3D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896220"/>
    <w:multiLevelType w:val="hybridMultilevel"/>
    <w:tmpl w:val="80B87D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229B1"/>
    <w:multiLevelType w:val="hybridMultilevel"/>
    <w:tmpl w:val="65C48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23546"/>
    <w:multiLevelType w:val="hybridMultilevel"/>
    <w:tmpl w:val="F9D8677E"/>
    <w:lvl w:ilvl="0" w:tplc="CBD657DC">
      <w:start w:val="1"/>
      <w:numFmt w:val="decimal"/>
      <w:lvlText w:val="%1."/>
      <w:lvlJc w:val="left"/>
      <w:pPr>
        <w:ind w:left="720" w:hanging="360"/>
      </w:pPr>
    </w:lvl>
    <w:lvl w:ilvl="1" w:tplc="269E02E4">
      <w:start w:val="1"/>
      <w:numFmt w:val="lowerLetter"/>
      <w:lvlText w:val="%2."/>
      <w:lvlJc w:val="left"/>
      <w:pPr>
        <w:ind w:left="1440" w:hanging="360"/>
      </w:pPr>
    </w:lvl>
    <w:lvl w:ilvl="2" w:tplc="4992EA56">
      <w:start w:val="1"/>
      <w:numFmt w:val="lowerRoman"/>
      <w:lvlText w:val="%3."/>
      <w:lvlJc w:val="right"/>
      <w:pPr>
        <w:ind w:left="2160" w:hanging="180"/>
      </w:pPr>
    </w:lvl>
    <w:lvl w:ilvl="3" w:tplc="9AD2E794">
      <w:start w:val="1"/>
      <w:numFmt w:val="decimal"/>
      <w:lvlText w:val="%4."/>
      <w:lvlJc w:val="left"/>
      <w:pPr>
        <w:ind w:left="2880" w:hanging="360"/>
      </w:pPr>
    </w:lvl>
    <w:lvl w:ilvl="4" w:tplc="9C40E11E">
      <w:start w:val="1"/>
      <w:numFmt w:val="lowerLetter"/>
      <w:lvlText w:val="%5."/>
      <w:lvlJc w:val="left"/>
      <w:pPr>
        <w:ind w:left="3600" w:hanging="360"/>
      </w:pPr>
    </w:lvl>
    <w:lvl w:ilvl="5" w:tplc="F21A7D52">
      <w:start w:val="1"/>
      <w:numFmt w:val="lowerRoman"/>
      <w:lvlText w:val="%6."/>
      <w:lvlJc w:val="right"/>
      <w:pPr>
        <w:ind w:left="4320" w:hanging="180"/>
      </w:pPr>
    </w:lvl>
    <w:lvl w:ilvl="6" w:tplc="2DD82D12">
      <w:start w:val="1"/>
      <w:numFmt w:val="decimal"/>
      <w:lvlText w:val="%7."/>
      <w:lvlJc w:val="left"/>
      <w:pPr>
        <w:ind w:left="5040" w:hanging="360"/>
      </w:pPr>
    </w:lvl>
    <w:lvl w:ilvl="7" w:tplc="922ADADE">
      <w:start w:val="1"/>
      <w:numFmt w:val="lowerLetter"/>
      <w:lvlText w:val="%8."/>
      <w:lvlJc w:val="left"/>
      <w:pPr>
        <w:ind w:left="5760" w:hanging="360"/>
      </w:pPr>
    </w:lvl>
    <w:lvl w:ilvl="8" w:tplc="0BEA8A9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35190D"/>
    <w:multiLevelType w:val="singleLevel"/>
    <w:tmpl w:val="9F0AEDC2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9" w15:restartNumberingAfterBreak="0">
    <w:nsid w:val="3D6A4C98"/>
    <w:multiLevelType w:val="hybridMultilevel"/>
    <w:tmpl w:val="65FE3886"/>
    <w:lvl w:ilvl="0" w:tplc="C26C3B7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7A6912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D0D5D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E747CE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D42005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CD8156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9E67F3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4EA294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738FCC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0" w15:restartNumberingAfterBreak="0">
    <w:nsid w:val="4B3745A0"/>
    <w:multiLevelType w:val="hybridMultilevel"/>
    <w:tmpl w:val="80B87D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380DA9"/>
    <w:multiLevelType w:val="hybridMultilevel"/>
    <w:tmpl w:val="85F207AC"/>
    <w:lvl w:ilvl="0" w:tplc="0809000F">
      <w:start w:val="1"/>
      <w:numFmt w:val="decimal"/>
      <w:lvlText w:val="%1."/>
      <w:lvlJc w:val="left"/>
      <w:pPr>
        <w:ind w:left="737" w:hanging="360"/>
      </w:pPr>
    </w:lvl>
    <w:lvl w:ilvl="1" w:tplc="08090019" w:tentative="1">
      <w:start w:val="1"/>
      <w:numFmt w:val="lowerLetter"/>
      <w:lvlText w:val="%2."/>
      <w:lvlJc w:val="left"/>
      <w:pPr>
        <w:ind w:left="1457" w:hanging="360"/>
      </w:pPr>
    </w:lvl>
    <w:lvl w:ilvl="2" w:tplc="0809001B" w:tentative="1">
      <w:start w:val="1"/>
      <w:numFmt w:val="lowerRoman"/>
      <w:lvlText w:val="%3."/>
      <w:lvlJc w:val="right"/>
      <w:pPr>
        <w:ind w:left="2177" w:hanging="180"/>
      </w:pPr>
    </w:lvl>
    <w:lvl w:ilvl="3" w:tplc="0809000F" w:tentative="1">
      <w:start w:val="1"/>
      <w:numFmt w:val="decimal"/>
      <w:lvlText w:val="%4."/>
      <w:lvlJc w:val="left"/>
      <w:pPr>
        <w:ind w:left="2897" w:hanging="360"/>
      </w:pPr>
    </w:lvl>
    <w:lvl w:ilvl="4" w:tplc="08090019" w:tentative="1">
      <w:start w:val="1"/>
      <w:numFmt w:val="lowerLetter"/>
      <w:lvlText w:val="%5."/>
      <w:lvlJc w:val="left"/>
      <w:pPr>
        <w:ind w:left="3617" w:hanging="360"/>
      </w:pPr>
    </w:lvl>
    <w:lvl w:ilvl="5" w:tplc="0809001B" w:tentative="1">
      <w:start w:val="1"/>
      <w:numFmt w:val="lowerRoman"/>
      <w:lvlText w:val="%6."/>
      <w:lvlJc w:val="right"/>
      <w:pPr>
        <w:ind w:left="4337" w:hanging="180"/>
      </w:pPr>
    </w:lvl>
    <w:lvl w:ilvl="6" w:tplc="0809000F" w:tentative="1">
      <w:start w:val="1"/>
      <w:numFmt w:val="decimal"/>
      <w:lvlText w:val="%7."/>
      <w:lvlJc w:val="left"/>
      <w:pPr>
        <w:ind w:left="5057" w:hanging="360"/>
      </w:pPr>
    </w:lvl>
    <w:lvl w:ilvl="7" w:tplc="08090019" w:tentative="1">
      <w:start w:val="1"/>
      <w:numFmt w:val="lowerLetter"/>
      <w:lvlText w:val="%8."/>
      <w:lvlJc w:val="left"/>
      <w:pPr>
        <w:ind w:left="5777" w:hanging="360"/>
      </w:pPr>
    </w:lvl>
    <w:lvl w:ilvl="8" w:tplc="0809001B" w:tentative="1">
      <w:start w:val="1"/>
      <w:numFmt w:val="lowerRoman"/>
      <w:lvlText w:val="%9."/>
      <w:lvlJc w:val="right"/>
      <w:pPr>
        <w:ind w:left="6497" w:hanging="180"/>
      </w:pPr>
    </w:lvl>
  </w:abstractNum>
  <w:abstractNum w:abstractNumId="12" w15:restartNumberingAfterBreak="0">
    <w:nsid w:val="59622890"/>
    <w:multiLevelType w:val="hybridMultilevel"/>
    <w:tmpl w:val="D8781EEC"/>
    <w:lvl w:ilvl="0" w:tplc="B18258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F875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888B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BC66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F8F6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0E95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849A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346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A491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6C34AB"/>
    <w:multiLevelType w:val="hybridMultilevel"/>
    <w:tmpl w:val="0E4E215A"/>
    <w:lvl w:ilvl="0" w:tplc="EEBC37D8">
      <w:start w:val="1"/>
      <w:numFmt w:val="decimal"/>
      <w:lvlText w:val="%1."/>
      <w:lvlJc w:val="left"/>
      <w:pPr>
        <w:ind w:left="720" w:hanging="360"/>
      </w:pPr>
    </w:lvl>
    <w:lvl w:ilvl="1" w:tplc="AA38DB56">
      <w:start w:val="1"/>
      <w:numFmt w:val="lowerLetter"/>
      <w:lvlText w:val="%2."/>
      <w:lvlJc w:val="left"/>
      <w:pPr>
        <w:ind w:left="1440" w:hanging="360"/>
      </w:pPr>
    </w:lvl>
    <w:lvl w:ilvl="2" w:tplc="12DA7CA0">
      <w:start w:val="1"/>
      <w:numFmt w:val="lowerLetter"/>
      <w:lvlText w:val="%3."/>
      <w:lvlJc w:val="left"/>
      <w:pPr>
        <w:ind w:left="2160" w:hanging="180"/>
      </w:pPr>
    </w:lvl>
    <w:lvl w:ilvl="3" w:tplc="ADB20C86">
      <w:start w:val="1"/>
      <w:numFmt w:val="decimal"/>
      <w:lvlText w:val="%4."/>
      <w:lvlJc w:val="left"/>
      <w:pPr>
        <w:ind w:left="2880" w:hanging="360"/>
      </w:pPr>
    </w:lvl>
    <w:lvl w:ilvl="4" w:tplc="BEF43C66">
      <w:start w:val="1"/>
      <w:numFmt w:val="lowerLetter"/>
      <w:lvlText w:val="%5."/>
      <w:lvlJc w:val="left"/>
      <w:pPr>
        <w:ind w:left="3600" w:hanging="360"/>
      </w:pPr>
    </w:lvl>
    <w:lvl w:ilvl="5" w:tplc="714006EA">
      <w:start w:val="1"/>
      <w:numFmt w:val="lowerRoman"/>
      <w:lvlText w:val="%6."/>
      <w:lvlJc w:val="right"/>
      <w:pPr>
        <w:ind w:left="4320" w:hanging="180"/>
      </w:pPr>
    </w:lvl>
    <w:lvl w:ilvl="6" w:tplc="7794EA0A">
      <w:start w:val="1"/>
      <w:numFmt w:val="decimal"/>
      <w:lvlText w:val="%7."/>
      <w:lvlJc w:val="left"/>
      <w:pPr>
        <w:ind w:left="5040" w:hanging="360"/>
      </w:pPr>
    </w:lvl>
    <w:lvl w:ilvl="7" w:tplc="34F4D28E">
      <w:start w:val="1"/>
      <w:numFmt w:val="lowerLetter"/>
      <w:lvlText w:val="%8."/>
      <w:lvlJc w:val="left"/>
      <w:pPr>
        <w:ind w:left="5760" w:hanging="360"/>
      </w:pPr>
    </w:lvl>
    <w:lvl w:ilvl="8" w:tplc="2E6E985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1607F2"/>
    <w:multiLevelType w:val="hybridMultilevel"/>
    <w:tmpl w:val="1E480554"/>
    <w:lvl w:ilvl="0" w:tplc="FFFFFFFF">
      <w:start w:val="5"/>
      <w:numFmt w:val="bullet"/>
      <w:lvlText w:val="-"/>
      <w:lvlJc w:val="left"/>
      <w:pPr>
        <w:ind w:left="377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7" w:hanging="360"/>
      </w:pPr>
      <w:rPr>
        <w:rFonts w:ascii="Wingdings" w:hAnsi="Wingdings" w:hint="default"/>
      </w:rPr>
    </w:lvl>
  </w:abstractNum>
  <w:abstractNum w:abstractNumId="15" w15:restartNumberingAfterBreak="0">
    <w:nsid w:val="66243FDA"/>
    <w:multiLevelType w:val="hybridMultilevel"/>
    <w:tmpl w:val="B412CB30"/>
    <w:lvl w:ilvl="0" w:tplc="9EF464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4ED8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048B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CEF4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5AA6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AA76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F062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ACDB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B0B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194FB5"/>
    <w:multiLevelType w:val="hybridMultilevel"/>
    <w:tmpl w:val="55AE84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B33EE3"/>
    <w:multiLevelType w:val="hybridMultilevel"/>
    <w:tmpl w:val="99D03766"/>
    <w:lvl w:ilvl="0" w:tplc="638A19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C90DC7"/>
    <w:multiLevelType w:val="hybridMultilevel"/>
    <w:tmpl w:val="ACC6C4C4"/>
    <w:lvl w:ilvl="0" w:tplc="2452C2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A88B93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D6628F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8CDF7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CAEA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DBE47F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B42012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60EB23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B5E315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0823455">
    <w:abstractNumId w:val="13"/>
  </w:num>
  <w:num w:numId="2" w16cid:durableId="302464330">
    <w:abstractNumId w:val="7"/>
  </w:num>
  <w:num w:numId="3" w16cid:durableId="1417895180">
    <w:abstractNumId w:val="1"/>
  </w:num>
  <w:num w:numId="4" w16cid:durableId="1140809528">
    <w:abstractNumId w:val="2"/>
  </w:num>
  <w:num w:numId="5" w16cid:durableId="2050839984">
    <w:abstractNumId w:val="12"/>
  </w:num>
  <w:num w:numId="6" w16cid:durableId="1403944113">
    <w:abstractNumId w:val="18"/>
  </w:num>
  <w:num w:numId="7" w16cid:durableId="1155100620">
    <w:abstractNumId w:val="15"/>
  </w:num>
  <w:num w:numId="8" w16cid:durableId="763764397">
    <w:abstractNumId w:val="10"/>
  </w:num>
  <w:num w:numId="9" w16cid:durableId="661932150">
    <w:abstractNumId w:val="16"/>
  </w:num>
  <w:num w:numId="10" w16cid:durableId="1637954590">
    <w:abstractNumId w:val="14"/>
  </w:num>
  <w:num w:numId="11" w16cid:durableId="458840382">
    <w:abstractNumId w:val="11"/>
  </w:num>
  <w:num w:numId="12" w16cid:durableId="1873612602">
    <w:abstractNumId w:val="9"/>
  </w:num>
  <w:num w:numId="13" w16cid:durableId="1236013383">
    <w:abstractNumId w:val="8"/>
  </w:num>
  <w:num w:numId="14" w16cid:durableId="582564026">
    <w:abstractNumId w:val="6"/>
  </w:num>
  <w:num w:numId="15" w16cid:durableId="1042363215">
    <w:abstractNumId w:val="4"/>
  </w:num>
  <w:num w:numId="16" w16cid:durableId="1710297509">
    <w:abstractNumId w:val="17"/>
  </w:num>
  <w:num w:numId="17" w16cid:durableId="1324158302">
    <w:abstractNumId w:val="5"/>
  </w:num>
  <w:num w:numId="18" w16cid:durableId="70200236">
    <w:abstractNumId w:val="0"/>
  </w:num>
  <w:num w:numId="19" w16cid:durableId="17920165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5CA6"/>
    <w:rsid w:val="00020CE5"/>
    <w:rsid w:val="0003415A"/>
    <w:rsid w:val="000418B8"/>
    <w:rsid w:val="00073372"/>
    <w:rsid w:val="000E18CB"/>
    <w:rsid w:val="001116EC"/>
    <w:rsid w:val="0012821C"/>
    <w:rsid w:val="00167B29"/>
    <w:rsid w:val="001931B7"/>
    <w:rsid w:val="001C69E5"/>
    <w:rsid w:val="00327EDF"/>
    <w:rsid w:val="003424E6"/>
    <w:rsid w:val="00375E78"/>
    <w:rsid w:val="003763D8"/>
    <w:rsid w:val="003C2A69"/>
    <w:rsid w:val="003D6AE3"/>
    <w:rsid w:val="003F7703"/>
    <w:rsid w:val="004C2A30"/>
    <w:rsid w:val="0057114F"/>
    <w:rsid w:val="00577E5B"/>
    <w:rsid w:val="005A0F89"/>
    <w:rsid w:val="005E73B5"/>
    <w:rsid w:val="00627C4A"/>
    <w:rsid w:val="006504F6"/>
    <w:rsid w:val="006C344A"/>
    <w:rsid w:val="006E1A43"/>
    <w:rsid w:val="00704786"/>
    <w:rsid w:val="0074209F"/>
    <w:rsid w:val="007E52F1"/>
    <w:rsid w:val="00815CA6"/>
    <w:rsid w:val="008712CF"/>
    <w:rsid w:val="0091600F"/>
    <w:rsid w:val="009249BD"/>
    <w:rsid w:val="0098234D"/>
    <w:rsid w:val="00A07AB5"/>
    <w:rsid w:val="00A167AD"/>
    <w:rsid w:val="00A5471E"/>
    <w:rsid w:val="00AB24FE"/>
    <w:rsid w:val="00B12BB6"/>
    <w:rsid w:val="00B14239"/>
    <w:rsid w:val="00B458A7"/>
    <w:rsid w:val="00B52654"/>
    <w:rsid w:val="00B9629F"/>
    <w:rsid w:val="00BC22BC"/>
    <w:rsid w:val="00C63633"/>
    <w:rsid w:val="00C65927"/>
    <w:rsid w:val="00D345D6"/>
    <w:rsid w:val="00DD68AF"/>
    <w:rsid w:val="00DE0144"/>
    <w:rsid w:val="00DF0382"/>
    <w:rsid w:val="00E82AF7"/>
    <w:rsid w:val="00ED489F"/>
    <w:rsid w:val="00EE0C88"/>
    <w:rsid w:val="00FF34ED"/>
    <w:rsid w:val="012F1A08"/>
    <w:rsid w:val="0137028D"/>
    <w:rsid w:val="0153DFB9"/>
    <w:rsid w:val="018DD50D"/>
    <w:rsid w:val="01D0E17D"/>
    <w:rsid w:val="022CCF34"/>
    <w:rsid w:val="025C1319"/>
    <w:rsid w:val="027054DB"/>
    <w:rsid w:val="036A0C52"/>
    <w:rsid w:val="0380DDD7"/>
    <w:rsid w:val="03855C42"/>
    <w:rsid w:val="038AEA24"/>
    <w:rsid w:val="04540D75"/>
    <w:rsid w:val="04633132"/>
    <w:rsid w:val="046D7E48"/>
    <w:rsid w:val="04766541"/>
    <w:rsid w:val="04BEF50A"/>
    <w:rsid w:val="0536AE04"/>
    <w:rsid w:val="0584B35C"/>
    <w:rsid w:val="0592A6A6"/>
    <w:rsid w:val="05C0BEA1"/>
    <w:rsid w:val="05C7EE25"/>
    <w:rsid w:val="05D41B2B"/>
    <w:rsid w:val="05F5DB7F"/>
    <w:rsid w:val="065AB14C"/>
    <w:rsid w:val="068FA5EE"/>
    <w:rsid w:val="07D12A06"/>
    <w:rsid w:val="07F330CD"/>
    <w:rsid w:val="08550DF6"/>
    <w:rsid w:val="08CD8EF5"/>
    <w:rsid w:val="09277E98"/>
    <w:rsid w:val="0945DB8B"/>
    <w:rsid w:val="09A9D8FF"/>
    <w:rsid w:val="09DA08BE"/>
    <w:rsid w:val="09F0DE57"/>
    <w:rsid w:val="09FA2BA8"/>
    <w:rsid w:val="0A8B705D"/>
    <w:rsid w:val="0A9CAB34"/>
    <w:rsid w:val="0AB5FFBD"/>
    <w:rsid w:val="0AEC0863"/>
    <w:rsid w:val="0B2AD18F"/>
    <w:rsid w:val="0B2EA07F"/>
    <w:rsid w:val="0B34595F"/>
    <w:rsid w:val="0B35B216"/>
    <w:rsid w:val="0B6F7FB4"/>
    <w:rsid w:val="0B8C56AC"/>
    <w:rsid w:val="0B9B308F"/>
    <w:rsid w:val="0BAF2EFE"/>
    <w:rsid w:val="0BFC1128"/>
    <w:rsid w:val="0C1C47E7"/>
    <w:rsid w:val="0C3B6F29"/>
    <w:rsid w:val="0C44EB95"/>
    <w:rsid w:val="0C989C83"/>
    <w:rsid w:val="0C9F96B6"/>
    <w:rsid w:val="0CA9DF93"/>
    <w:rsid w:val="0CC6A1F0"/>
    <w:rsid w:val="0D4AFF5F"/>
    <w:rsid w:val="0DF1B28D"/>
    <w:rsid w:val="0E447376"/>
    <w:rsid w:val="0E5CD60A"/>
    <w:rsid w:val="0E6FC376"/>
    <w:rsid w:val="0E7019D5"/>
    <w:rsid w:val="0E726844"/>
    <w:rsid w:val="0EA7CDAD"/>
    <w:rsid w:val="0EC44F7A"/>
    <w:rsid w:val="0EE4FC9D"/>
    <w:rsid w:val="0FA2EDBB"/>
    <w:rsid w:val="0FE13B72"/>
    <w:rsid w:val="0FE22815"/>
    <w:rsid w:val="102C2448"/>
    <w:rsid w:val="10409F22"/>
    <w:rsid w:val="10601FDB"/>
    <w:rsid w:val="1082A021"/>
    <w:rsid w:val="10A0C499"/>
    <w:rsid w:val="10EE8765"/>
    <w:rsid w:val="10F2C45B"/>
    <w:rsid w:val="1127FDE7"/>
    <w:rsid w:val="115DEECA"/>
    <w:rsid w:val="118D6283"/>
    <w:rsid w:val="11EFFC0F"/>
    <w:rsid w:val="1269372A"/>
    <w:rsid w:val="12D7904D"/>
    <w:rsid w:val="1335E374"/>
    <w:rsid w:val="137A9199"/>
    <w:rsid w:val="138FD317"/>
    <w:rsid w:val="1397C09D"/>
    <w:rsid w:val="13CE9ED1"/>
    <w:rsid w:val="143F3A4C"/>
    <w:rsid w:val="1454924A"/>
    <w:rsid w:val="145B7DE9"/>
    <w:rsid w:val="1463437D"/>
    <w:rsid w:val="14725B33"/>
    <w:rsid w:val="14AB09DA"/>
    <w:rsid w:val="14D1B3D5"/>
    <w:rsid w:val="151661FA"/>
    <w:rsid w:val="158BD5D4"/>
    <w:rsid w:val="158C9A24"/>
    <w:rsid w:val="15A87AC8"/>
    <w:rsid w:val="1684CF2D"/>
    <w:rsid w:val="169161F5"/>
    <w:rsid w:val="17075AFD"/>
    <w:rsid w:val="174411E9"/>
    <w:rsid w:val="17ED46F1"/>
    <w:rsid w:val="18095497"/>
    <w:rsid w:val="18777F2F"/>
    <w:rsid w:val="198800AC"/>
    <w:rsid w:val="19BE4D55"/>
    <w:rsid w:val="19D3642B"/>
    <w:rsid w:val="19D89BED"/>
    <w:rsid w:val="1A070221"/>
    <w:rsid w:val="1A1B3DB1"/>
    <w:rsid w:val="1A4EE192"/>
    <w:rsid w:val="1AE19CB7"/>
    <w:rsid w:val="1AF0B3D3"/>
    <w:rsid w:val="1B12C9E2"/>
    <w:rsid w:val="1B312282"/>
    <w:rsid w:val="1B3FB16A"/>
    <w:rsid w:val="1B48E2DF"/>
    <w:rsid w:val="1B84EE24"/>
    <w:rsid w:val="1BE4A742"/>
    <w:rsid w:val="1CA89EA1"/>
    <w:rsid w:val="1CBA8CD4"/>
    <w:rsid w:val="1CDF7615"/>
    <w:rsid w:val="1D833CD5"/>
    <w:rsid w:val="1DB0C98D"/>
    <w:rsid w:val="1DE9B10A"/>
    <w:rsid w:val="1E1FA4B5"/>
    <w:rsid w:val="1E314247"/>
    <w:rsid w:val="1EDA7344"/>
    <w:rsid w:val="1F1C4955"/>
    <w:rsid w:val="1F1D1B71"/>
    <w:rsid w:val="1F487192"/>
    <w:rsid w:val="1F65C2B1"/>
    <w:rsid w:val="1F71F9F9"/>
    <w:rsid w:val="1F908B86"/>
    <w:rsid w:val="2014667C"/>
    <w:rsid w:val="202426FE"/>
    <w:rsid w:val="204F9FE0"/>
    <w:rsid w:val="206A5D3A"/>
    <w:rsid w:val="207643A5"/>
    <w:rsid w:val="2193028A"/>
    <w:rsid w:val="21B23E0F"/>
    <w:rsid w:val="21F4E502"/>
    <w:rsid w:val="220A2680"/>
    <w:rsid w:val="22121406"/>
    <w:rsid w:val="228005CF"/>
    <w:rsid w:val="2286DD24"/>
    <w:rsid w:val="228EEB3D"/>
    <w:rsid w:val="23288CFE"/>
    <w:rsid w:val="234C073E"/>
    <w:rsid w:val="2373A80A"/>
    <w:rsid w:val="23B4AE5E"/>
    <w:rsid w:val="23E82720"/>
    <w:rsid w:val="243FCA31"/>
    <w:rsid w:val="245A6570"/>
    <w:rsid w:val="24A083CB"/>
    <w:rsid w:val="24FCF6C0"/>
    <w:rsid w:val="2500FFFC"/>
    <w:rsid w:val="25C0E40F"/>
    <w:rsid w:val="25CC5759"/>
    <w:rsid w:val="25ED9770"/>
    <w:rsid w:val="26155615"/>
    <w:rsid w:val="263F78E3"/>
    <w:rsid w:val="26757B8C"/>
    <w:rsid w:val="267ED8B6"/>
    <w:rsid w:val="269CD05D"/>
    <w:rsid w:val="26B3E88D"/>
    <w:rsid w:val="26BB442C"/>
    <w:rsid w:val="26C610B2"/>
    <w:rsid w:val="26DD97A3"/>
    <w:rsid w:val="271024CB"/>
    <w:rsid w:val="273D3355"/>
    <w:rsid w:val="275320FF"/>
    <w:rsid w:val="2767490F"/>
    <w:rsid w:val="27A209FA"/>
    <w:rsid w:val="27BCE5AE"/>
    <w:rsid w:val="2832DEB6"/>
    <w:rsid w:val="285AB1C5"/>
    <w:rsid w:val="285DA559"/>
    <w:rsid w:val="28A3CD0D"/>
    <w:rsid w:val="29136C20"/>
    <w:rsid w:val="29F68226"/>
    <w:rsid w:val="2A1D25EB"/>
    <w:rsid w:val="2A1E0987"/>
    <w:rsid w:val="2A2E6B5A"/>
    <w:rsid w:val="2AA0B386"/>
    <w:rsid w:val="2ADA9036"/>
    <w:rsid w:val="2B369543"/>
    <w:rsid w:val="2B638D24"/>
    <w:rsid w:val="2B95461B"/>
    <w:rsid w:val="2BB108C6"/>
    <w:rsid w:val="2C5DB84E"/>
    <w:rsid w:val="2CF1DAB8"/>
    <w:rsid w:val="2D1AB2D0"/>
    <w:rsid w:val="2D42A8B3"/>
    <w:rsid w:val="2D56EF6C"/>
    <w:rsid w:val="2DEF58B3"/>
    <w:rsid w:val="2E5F8C5E"/>
    <w:rsid w:val="2E739D1B"/>
    <w:rsid w:val="2E8EB9E5"/>
    <w:rsid w:val="2EF0970E"/>
    <w:rsid w:val="2F93A044"/>
    <w:rsid w:val="2FB5F026"/>
    <w:rsid w:val="301AFEE3"/>
    <w:rsid w:val="306F386B"/>
    <w:rsid w:val="30A09876"/>
    <w:rsid w:val="30CFF85E"/>
    <w:rsid w:val="31670205"/>
    <w:rsid w:val="323DA9E8"/>
    <w:rsid w:val="325AC4F8"/>
    <w:rsid w:val="32ED90E8"/>
    <w:rsid w:val="330CF6FD"/>
    <w:rsid w:val="33867D9D"/>
    <w:rsid w:val="339D646C"/>
    <w:rsid w:val="33A3879A"/>
    <w:rsid w:val="33AE9F43"/>
    <w:rsid w:val="3419D4D6"/>
    <w:rsid w:val="342CCC08"/>
    <w:rsid w:val="3455EDFB"/>
    <w:rsid w:val="3467F630"/>
    <w:rsid w:val="348173C3"/>
    <w:rsid w:val="348A1276"/>
    <w:rsid w:val="349A9C20"/>
    <w:rsid w:val="34CC3F66"/>
    <w:rsid w:val="34D3D345"/>
    <w:rsid w:val="3537AAD6"/>
    <w:rsid w:val="35543693"/>
    <w:rsid w:val="355FD892"/>
    <w:rsid w:val="35760486"/>
    <w:rsid w:val="359DC3D7"/>
    <w:rsid w:val="3631D600"/>
    <w:rsid w:val="363C6398"/>
    <w:rsid w:val="36DE7A37"/>
    <w:rsid w:val="36E58854"/>
    <w:rsid w:val="374BC8E3"/>
    <w:rsid w:val="37658EAC"/>
    <w:rsid w:val="378DCC3F"/>
    <w:rsid w:val="37A25B0F"/>
    <w:rsid w:val="38311707"/>
    <w:rsid w:val="387CA02D"/>
    <w:rsid w:val="38C8E2ED"/>
    <w:rsid w:val="38D75EE6"/>
    <w:rsid w:val="38E80B9D"/>
    <w:rsid w:val="392CD45A"/>
    <w:rsid w:val="3975515A"/>
    <w:rsid w:val="3975D359"/>
    <w:rsid w:val="399A79BA"/>
    <w:rsid w:val="39D202F0"/>
    <w:rsid w:val="39EA5EDC"/>
    <w:rsid w:val="39F67DB0"/>
    <w:rsid w:val="3A0CA5F0"/>
    <w:rsid w:val="3A0E8DD9"/>
    <w:rsid w:val="3A6B1E01"/>
    <w:rsid w:val="3A987E83"/>
    <w:rsid w:val="3A9ECAB7"/>
    <w:rsid w:val="3B32D5CA"/>
    <w:rsid w:val="3B6CE3A2"/>
    <w:rsid w:val="3BA87651"/>
    <w:rsid w:val="3BDB4233"/>
    <w:rsid w:val="3BE9E566"/>
    <w:rsid w:val="3BF006C5"/>
    <w:rsid w:val="3BF01893"/>
    <w:rsid w:val="3BF7CA7D"/>
    <w:rsid w:val="3C0083AF"/>
    <w:rsid w:val="3C20F5BE"/>
    <w:rsid w:val="3C8BAB4B"/>
    <w:rsid w:val="3CACB34D"/>
    <w:rsid w:val="3CD42278"/>
    <w:rsid w:val="3D2B1E55"/>
    <w:rsid w:val="3D314183"/>
    <w:rsid w:val="3D330BDB"/>
    <w:rsid w:val="3D87E350"/>
    <w:rsid w:val="3D922324"/>
    <w:rsid w:val="3E285609"/>
    <w:rsid w:val="3E338B3A"/>
    <w:rsid w:val="3E45850D"/>
    <w:rsid w:val="3E61B504"/>
    <w:rsid w:val="3EAF36EF"/>
    <w:rsid w:val="3F0CCBB9"/>
    <w:rsid w:val="3F2246EA"/>
    <w:rsid w:val="3F3BB4B4"/>
    <w:rsid w:val="3F7763C4"/>
    <w:rsid w:val="3FAFBCF0"/>
    <w:rsid w:val="3FBB6CDC"/>
    <w:rsid w:val="3FCC13F0"/>
    <w:rsid w:val="403122AD"/>
    <w:rsid w:val="405FB3C6"/>
    <w:rsid w:val="40E72B5A"/>
    <w:rsid w:val="41059D71"/>
    <w:rsid w:val="410F715B"/>
    <w:rsid w:val="41347103"/>
    <w:rsid w:val="413F4CD3"/>
    <w:rsid w:val="414EBBF4"/>
    <w:rsid w:val="41CB6254"/>
    <w:rsid w:val="423A1D74"/>
    <w:rsid w:val="425BBB38"/>
    <w:rsid w:val="42861DF3"/>
    <w:rsid w:val="42A39269"/>
    <w:rsid w:val="42AD7E70"/>
    <w:rsid w:val="42C06B85"/>
    <w:rsid w:val="42D04164"/>
    <w:rsid w:val="43038D42"/>
    <w:rsid w:val="4356939E"/>
    <w:rsid w:val="4360BD18"/>
    <w:rsid w:val="43D49ED4"/>
    <w:rsid w:val="442ECFE4"/>
    <w:rsid w:val="442FD25D"/>
    <w:rsid w:val="4451E72D"/>
    <w:rsid w:val="445F8FF4"/>
    <w:rsid w:val="4465F452"/>
    <w:rsid w:val="446C11C5"/>
    <w:rsid w:val="4481EEE3"/>
    <w:rsid w:val="448E22CC"/>
    <w:rsid w:val="44B4C691"/>
    <w:rsid w:val="450493D0"/>
    <w:rsid w:val="45758620"/>
    <w:rsid w:val="46222D17"/>
    <w:rsid w:val="463367EE"/>
    <w:rsid w:val="465096F2"/>
    <w:rsid w:val="46A06431"/>
    <w:rsid w:val="46E607FA"/>
    <w:rsid w:val="472090B7"/>
    <w:rsid w:val="47358103"/>
    <w:rsid w:val="473FE540"/>
    <w:rsid w:val="47867786"/>
    <w:rsid w:val="479277B0"/>
    <w:rsid w:val="47A3B287"/>
    <w:rsid w:val="481A4AD4"/>
    <w:rsid w:val="4847647F"/>
    <w:rsid w:val="488B1EDD"/>
    <w:rsid w:val="48BE24E0"/>
    <w:rsid w:val="496193EF"/>
    <w:rsid w:val="498A6D8D"/>
    <w:rsid w:val="499C3D97"/>
    <w:rsid w:val="49A3A8D7"/>
    <w:rsid w:val="49A93692"/>
    <w:rsid w:val="49EE5E41"/>
    <w:rsid w:val="4A45A346"/>
    <w:rsid w:val="4A936752"/>
    <w:rsid w:val="4A9668C1"/>
    <w:rsid w:val="4AE340CF"/>
    <w:rsid w:val="4B0ADFB8"/>
    <w:rsid w:val="4B240815"/>
    <w:rsid w:val="4B35238C"/>
    <w:rsid w:val="4B8A8E4D"/>
    <w:rsid w:val="4BC827EB"/>
    <w:rsid w:val="4C26AB64"/>
    <w:rsid w:val="4C591319"/>
    <w:rsid w:val="4CAA96F8"/>
    <w:rsid w:val="4CBFD876"/>
    <w:rsid w:val="4D081DED"/>
    <w:rsid w:val="4D0FA5B5"/>
    <w:rsid w:val="4D572BF6"/>
    <w:rsid w:val="4D7DA926"/>
    <w:rsid w:val="4D90A813"/>
    <w:rsid w:val="4DCD24FE"/>
    <w:rsid w:val="4DD6DE4F"/>
    <w:rsid w:val="4DE2063C"/>
    <w:rsid w:val="4DE7F25F"/>
    <w:rsid w:val="4E466759"/>
    <w:rsid w:val="4F191469"/>
    <w:rsid w:val="4F19E072"/>
    <w:rsid w:val="4F250896"/>
    <w:rsid w:val="4F8610AC"/>
    <w:rsid w:val="4FB0A032"/>
    <w:rsid w:val="4FFE4A79"/>
    <w:rsid w:val="5003A782"/>
    <w:rsid w:val="500D6193"/>
    <w:rsid w:val="5077B0FC"/>
    <w:rsid w:val="50B5CDFC"/>
    <w:rsid w:val="50CD6055"/>
    <w:rsid w:val="5159E786"/>
    <w:rsid w:val="517E081B"/>
    <w:rsid w:val="519C03D4"/>
    <w:rsid w:val="5201B7E7"/>
    <w:rsid w:val="522DDB9F"/>
    <w:rsid w:val="525276E6"/>
    <w:rsid w:val="525CA958"/>
    <w:rsid w:val="52A993D6"/>
    <w:rsid w:val="52BDB16E"/>
    <w:rsid w:val="52E41F7D"/>
    <w:rsid w:val="536C0399"/>
    <w:rsid w:val="5411A216"/>
    <w:rsid w:val="545981CF"/>
    <w:rsid w:val="546ED51F"/>
    <w:rsid w:val="54930BBF"/>
    <w:rsid w:val="54B4056B"/>
    <w:rsid w:val="55245545"/>
    <w:rsid w:val="554C1AB7"/>
    <w:rsid w:val="55944A1A"/>
    <w:rsid w:val="5612DE0E"/>
    <w:rsid w:val="562391ED"/>
    <w:rsid w:val="56D3AEAD"/>
    <w:rsid w:val="56D77341"/>
    <w:rsid w:val="56F63519"/>
    <w:rsid w:val="5708252A"/>
    <w:rsid w:val="57301A7B"/>
    <w:rsid w:val="57684AA1"/>
    <w:rsid w:val="5768E7F4"/>
    <w:rsid w:val="5780C10E"/>
    <w:rsid w:val="57892D04"/>
    <w:rsid w:val="57ED499F"/>
    <w:rsid w:val="57EDD57A"/>
    <w:rsid w:val="58022676"/>
    <w:rsid w:val="58131C13"/>
    <w:rsid w:val="58154CC1"/>
    <w:rsid w:val="5846A454"/>
    <w:rsid w:val="5883F4C6"/>
    <w:rsid w:val="5885F85E"/>
    <w:rsid w:val="5892057A"/>
    <w:rsid w:val="58A04941"/>
    <w:rsid w:val="58CBEADC"/>
    <w:rsid w:val="592A2D94"/>
    <w:rsid w:val="5947FCAA"/>
    <w:rsid w:val="594E67DB"/>
    <w:rsid w:val="5951B20F"/>
    <w:rsid w:val="5977B7B9"/>
    <w:rsid w:val="59891A00"/>
    <w:rsid w:val="59959904"/>
    <w:rsid w:val="59C1DF00"/>
    <w:rsid w:val="59F95E25"/>
    <w:rsid w:val="5A382ECE"/>
    <w:rsid w:val="5A8CEE1C"/>
    <w:rsid w:val="5AC8C353"/>
    <w:rsid w:val="5ACB4BA8"/>
    <w:rsid w:val="5AD8B366"/>
    <w:rsid w:val="5B13881A"/>
    <w:rsid w:val="5B1B75A0"/>
    <w:rsid w:val="5B350A63"/>
    <w:rsid w:val="5B379879"/>
    <w:rsid w:val="5B5C83AB"/>
    <w:rsid w:val="5BB07DDF"/>
    <w:rsid w:val="5BBC754C"/>
    <w:rsid w:val="5BE65C9A"/>
    <w:rsid w:val="5C60D768"/>
    <w:rsid w:val="5D30676B"/>
    <w:rsid w:val="5D6F7862"/>
    <w:rsid w:val="5D71634C"/>
    <w:rsid w:val="5DA018FA"/>
    <w:rsid w:val="5DA31B6E"/>
    <w:rsid w:val="5DC0CC06"/>
    <w:rsid w:val="5DE5CA1F"/>
    <w:rsid w:val="5E0565F7"/>
    <w:rsid w:val="5E06A227"/>
    <w:rsid w:val="5E23C4F9"/>
    <w:rsid w:val="5E61DC0C"/>
    <w:rsid w:val="5E8F2C3F"/>
    <w:rsid w:val="5EC98169"/>
    <w:rsid w:val="5EF3CB24"/>
    <w:rsid w:val="5F441F61"/>
    <w:rsid w:val="5FA421FC"/>
    <w:rsid w:val="5FC11410"/>
    <w:rsid w:val="60133A00"/>
    <w:rsid w:val="6075AD4C"/>
    <w:rsid w:val="60B9CDBD"/>
    <w:rsid w:val="60D2F61A"/>
    <w:rsid w:val="60F55FA5"/>
    <w:rsid w:val="61015FF5"/>
    <w:rsid w:val="6113F6CD"/>
    <w:rsid w:val="613804D7"/>
    <w:rsid w:val="6182A773"/>
    <w:rsid w:val="6182C99E"/>
    <w:rsid w:val="62272A27"/>
    <w:rsid w:val="6278EFBB"/>
    <w:rsid w:val="628BF57F"/>
    <w:rsid w:val="62BFA332"/>
    <w:rsid w:val="62D3D538"/>
    <w:rsid w:val="62DC52E6"/>
    <w:rsid w:val="63268785"/>
    <w:rsid w:val="637471B6"/>
    <w:rsid w:val="64A081C5"/>
    <w:rsid w:val="64A7F7C0"/>
    <w:rsid w:val="64DD5FC4"/>
    <w:rsid w:val="64E25376"/>
    <w:rsid w:val="650D3116"/>
    <w:rsid w:val="6522223B"/>
    <w:rsid w:val="6595672E"/>
    <w:rsid w:val="65E21886"/>
    <w:rsid w:val="66136380"/>
    <w:rsid w:val="66306EC1"/>
    <w:rsid w:val="665E2847"/>
    <w:rsid w:val="675A50C5"/>
    <w:rsid w:val="67C62A92"/>
    <w:rsid w:val="6866CFDE"/>
    <w:rsid w:val="6887AA8D"/>
    <w:rsid w:val="688DC08B"/>
    <w:rsid w:val="689959DA"/>
    <w:rsid w:val="68AF51F0"/>
    <w:rsid w:val="68C4DFA2"/>
    <w:rsid w:val="68D6CBA2"/>
    <w:rsid w:val="68D7D421"/>
    <w:rsid w:val="68E20EA6"/>
    <w:rsid w:val="6901B9AD"/>
    <w:rsid w:val="6915E5FE"/>
    <w:rsid w:val="692C53B4"/>
    <w:rsid w:val="698DDB83"/>
    <w:rsid w:val="6A23EF64"/>
    <w:rsid w:val="6A267B19"/>
    <w:rsid w:val="6A3D17C1"/>
    <w:rsid w:val="6A689D89"/>
    <w:rsid w:val="6A86CBF7"/>
    <w:rsid w:val="6AE6D4A3"/>
    <w:rsid w:val="6B4724ED"/>
    <w:rsid w:val="6B614F1F"/>
    <w:rsid w:val="6B87FFDD"/>
    <w:rsid w:val="6C4FFBFF"/>
    <w:rsid w:val="6C536A1F"/>
    <w:rsid w:val="6C82A504"/>
    <w:rsid w:val="6CE1E349"/>
    <w:rsid w:val="6CF9A1B8"/>
    <w:rsid w:val="6D016444"/>
    <w:rsid w:val="6D2A771F"/>
    <w:rsid w:val="6D78E2BA"/>
    <w:rsid w:val="6D951EB0"/>
    <w:rsid w:val="6DA03E4B"/>
    <w:rsid w:val="6DAAF7F5"/>
    <w:rsid w:val="6DF0AD8E"/>
    <w:rsid w:val="6E5C8457"/>
    <w:rsid w:val="6E8D24C6"/>
    <w:rsid w:val="6E98E690"/>
    <w:rsid w:val="6EA23399"/>
    <w:rsid w:val="6EA514A5"/>
    <w:rsid w:val="6EF3A713"/>
    <w:rsid w:val="6EFEE487"/>
    <w:rsid w:val="6F4D4983"/>
    <w:rsid w:val="6F51502A"/>
    <w:rsid w:val="6F7F7BFD"/>
    <w:rsid w:val="6FE8D6DF"/>
    <w:rsid w:val="6FFE9E70"/>
    <w:rsid w:val="70301277"/>
    <w:rsid w:val="706F08B9"/>
    <w:rsid w:val="70A5F6AF"/>
    <w:rsid w:val="7117809D"/>
    <w:rsid w:val="71561627"/>
    <w:rsid w:val="7193FB7F"/>
    <w:rsid w:val="71B3A027"/>
    <w:rsid w:val="71B51A24"/>
    <w:rsid w:val="721C6DB3"/>
    <w:rsid w:val="7220D219"/>
    <w:rsid w:val="7250253F"/>
    <w:rsid w:val="731627D6"/>
    <w:rsid w:val="732EF7A7"/>
    <w:rsid w:val="737B9050"/>
    <w:rsid w:val="73A8C5BB"/>
    <w:rsid w:val="73D311D0"/>
    <w:rsid w:val="73E71D9F"/>
    <w:rsid w:val="73FE1D88"/>
    <w:rsid w:val="74750912"/>
    <w:rsid w:val="74DAAAD3"/>
    <w:rsid w:val="75098176"/>
    <w:rsid w:val="755E4A8D"/>
    <w:rsid w:val="7583AF16"/>
    <w:rsid w:val="759CB30F"/>
    <w:rsid w:val="75BC8B07"/>
    <w:rsid w:val="75C091AE"/>
    <w:rsid w:val="75F42451"/>
    <w:rsid w:val="76581863"/>
    <w:rsid w:val="76D11F54"/>
    <w:rsid w:val="771D7E58"/>
    <w:rsid w:val="77269408"/>
    <w:rsid w:val="7746F921"/>
    <w:rsid w:val="77472091"/>
    <w:rsid w:val="77758A6C"/>
    <w:rsid w:val="77B5B291"/>
    <w:rsid w:val="77FF6918"/>
    <w:rsid w:val="781CD0C1"/>
    <w:rsid w:val="781CD382"/>
    <w:rsid w:val="782DEBFD"/>
    <w:rsid w:val="7839857A"/>
    <w:rsid w:val="786DB149"/>
    <w:rsid w:val="78B76B2A"/>
    <w:rsid w:val="78D18EAB"/>
    <w:rsid w:val="79115BE9"/>
    <w:rsid w:val="7925D6C3"/>
    <w:rsid w:val="79432586"/>
    <w:rsid w:val="7961280C"/>
    <w:rsid w:val="79761E4D"/>
    <w:rsid w:val="7985FC3A"/>
    <w:rsid w:val="79D75F51"/>
    <w:rsid w:val="79D7BAFB"/>
    <w:rsid w:val="79DE79FB"/>
    <w:rsid w:val="7A09B121"/>
    <w:rsid w:val="7A3BC2A2"/>
    <w:rsid w:val="7A9599E3"/>
    <w:rsid w:val="7AA3CA74"/>
    <w:rsid w:val="7B494AE8"/>
    <w:rsid w:val="7B819D81"/>
    <w:rsid w:val="7BDABF9B"/>
    <w:rsid w:val="7C2C55F7"/>
    <w:rsid w:val="7C3392A1"/>
    <w:rsid w:val="7C3D8A8E"/>
    <w:rsid w:val="7C8DF098"/>
    <w:rsid w:val="7CC063F9"/>
    <w:rsid w:val="7D0A6DC8"/>
    <w:rsid w:val="7D71E4BC"/>
    <w:rsid w:val="7D952F00"/>
    <w:rsid w:val="7DAA5432"/>
    <w:rsid w:val="7DF0FF80"/>
    <w:rsid w:val="7E7E7787"/>
    <w:rsid w:val="7E8B3941"/>
    <w:rsid w:val="7EAE2BAF"/>
    <w:rsid w:val="7EE33F70"/>
    <w:rsid w:val="7F1EBF28"/>
    <w:rsid w:val="7F2FBB97"/>
    <w:rsid w:val="7F69B933"/>
    <w:rsid w:val="7FBA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2483D5"/>
  <w15:docId w15:val="{96AA2D8B-A5B1-2C45-8D5C-A3F53274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C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CA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167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2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2BC"/>
    <w:rPr>
      <w:b/>
      <w:bCs/>
      <w:sz w:val="20"/>
      <w:szCs w:val="20"/>
    </w:rPr>
  </w:style>
  <w:style w:type="paragraph" w:customStyle="1" w:styleId="listbull">
    <w:name w:val="list:bull"/>
    <w:basedOn w:val="Normal"/>
    <w:link w:val="listbullChar"/>
    <w:rsid w:val="00AB24FE"/>
    <w:pPr>
      <w:numPr>
        <w:numId w:val="13"/>
      </w:numPr>
      <w:spacing w:after="120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listbullChar">
    <w:name w:val="list:bull Char"/>
    <w:basedOn w:val="DefaultParagraphFont"/>
    <w:link w:val="listbull"/>
    <w:rsid w:val="00AB24FE"/>
    <w:rPr>
      <w:rFonts w:ascii="Times New Roman" w:eastAsia="Times New Roman" w:hAnsi="Times New Roman" w:cs="Times New Roman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82A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AF7"/>
  </w:style>
  <w:style w:type="paragraph" w:styleId="Footer">
    <w:name w:val="footer"/>
    <w:basedOn w:val="Normal"/>
    <w:link w:val="FooterChar"/>
    <w:unhideWhenUsed/>
    <w:rsid w:val="00E82A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82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9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98894">
          <w:marLeft w:val="1166"/>
          <w:marRight w:val="0"/>
          <w:marTop w:val="115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8D164696319D42801B2BEBD7BB73AB" ma:contentTypeVersion="14" ma:contentTypeDescription="Create a new document." ma:contentTypeScope="" ma:versionID="8a1963b11394aa73eabaedce64ffd693">
  <xsd:schema xmlns:xsd="http://www.w3.org/2001/XMLSchema" xmlns:xs="http://www.w3.org/2001/XMLSchema" xmlns:p="http://schemas.microsoft.com/office/2006/metadata/properties" xmlns:ns2="6a164dda-3779-4169-b957-e287451f6523" xmlns:ns3="437e0e59-1c34-49df-8e12-1593c18336a8" xmlns:ns4="228db730-cd98-436b-914b-37ee41aeb0e0" targetNamespace="http://schemas.microsoft.com/office/2006/metadata/properties" ma:root="true" ma:fieldsID="d68727c46c63691f3ca01b5ce78f075f" ns2:_="" ns3:_="" ns4:_="">
    <xsd:import namespace="6a164dda-3779-4169-b957-e287451f6523"/>
    <xsd:import namespace="437e0e59-1c34-49df-8e12-1593c18336a8"/>
    <xsd:import namespace="228db730-cd98-436b-914b-37ee41aeb0e0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e0e59-1c34-49df-8e12-1593c18336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db730-cd98-436b-914b-37ee41aeb0e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SharedWithUsers xmlns="228db730-cd98-436b-914b-37ee41aeb0e0">
      <UserInfo>
        <DisplayName>James Smith</DisplayName>
        <AccountId>34</AccountId>
        <AccountType/>
      </UserInfo>
      <UserInfo>
        <DisplayName>Olivia Heller</DisplayName>
        <AccountId>61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0AFDD563-F075-AF47-A3B8-E04ECA63A4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D6E7B2-5C71-479B-A808-19B6C5D1FA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437e0e59-1c34-49df-8e12-1593c18336a8"/>
    <ds:schemaRef ds:uri="228db730-cd98-436b-914b-37ee41aeb0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F9DF16-D6F3-4599-A62E-DB405686307C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228db730-cd98-436b-914b-37ee41aeb0e0"/>
  </ds:schemaRefs>
</ds:datastoreItem>
</file>

<file path=customXml/itemProps4.xml><?xml version="1.0" encoding="utf-8"?>
<ds:datastoreItem xmlns:ds="http://schemas.openxmlformats.org/officeDocument/2006/customXml" ds:itemID="{9D08799F-1C0A-433D-BAB4-681BDC1DEF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E333DB1-ABA5-4D0F-A2C5-86FD10458F11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4</Words>
  <Characters>6581</Characters>
  <Application>Microsoft Office Word</Application>
  <DocSecurity>0</DocSecurity>
  <Lines>54</Lines>
  <Paragraphs>15</Paragraphs>
  <ScaleCrop>false</ScaleCrop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avas</dc:creator>
  <cp:keywords/>
  <dc:description/>
  <cp:lastModifiedBy>Eimhin Ansbro</cp:lastModifiedBy>
  <cp:revision>32</cp:revision>
  <dcterms:created xsi:type="dcterms:W3CDTF">2020-11-16T16:31:00Z</dcterms:created>
  <dcterms:modified xsi:type="dcterms:W3CDTF">2024-09-0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8D164696319D42801B2BEBD7BB73AB</vt:lpwstr>
  </property>
</Properties>
</file>